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45344" w14:textId="77777777" w:rsidR="00CA66F0" w:rsidRPr="0085307F" w:rsidRDefault="00DD426D" w:rsidP="007701B3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85307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Data</w:t>
      </w:r>
      <w:bookmarkStart w:id="0" w:name="_Hlk34380892"/>
    </w:p>
    <w:p w14:paraId="24140B6B" w14:textId="557B0F39" w:rsidR="00F015DA" w:rsidRPr="00DD426D" w:rsidRDefault="00815C46" w:rsidP="007701B3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DD426D">
        <w:rPr>
          <w:rFonts w:ascii="Times New Roman" w:hAnsi="Times New Roman" w:cs="Times New Roman"/>
          <w:b/>
          <w:sz w:val="32"/>
          <w:szCs w:val="32"/>
        </w:rPr>
        <w:t>Neuronal intranuclear inclusion disease is genetically heterogeneo</w:t>
      </w:r>
      <w:r w:rsidR="0070616C" w:rsidRPr="00DD426D">
        <w:rPr>
          <w:rFonts w:ascii="Times New Roman" w:hAnsi="Times New Roman" w:cs="Times New Roman"/>
          <w:b/>
          <w:sz w:val="32"/>
          <w:szCs w:val="32"/>
        </w:rPr>
        <w:t xml:space="preserve">us </w:t>
      </w:r>
    </w:p>
    <w:p w14:paraId="3127C7D7" w14:textId="77777777" w:rsidR="005B0BD7" w:rsidRPr="00CD3A40" w:rsidRDefault="005B0BD7" w:rsidP="007701B3">
      <w:pPr>
        <w:spacing w:after="0" w:line="360" w:lineRule="auto"/>
        <w:rPr>
          <w:sz w:val="24"/>
          <w:szCs w:val="24"/>
          <w:lang w:val="fi-FI"/>
        </w:rPr>
      </w:pPr>
    </w:p>
    <w:bookmarkEnd w:id="0"/>
    <w:p w14:paraId="2652E625" w14:textId="0FAFD154" w:rsidR="00633737" w:rsidRPr="00CE522B" w:rsidRDefault="004622E5" w:rsidP="004622E5">
      <w:pPr>
        <w:rPr>
          <w:rFonts w:ascii="Times New Roman" w:hAnsi="Times New Roman" w:cs="Times New Roman"/>
          <w:b/>
          <w:sz w:val="24"/>
          <w:szCs w:val="24"/>
        </w:rPr>
      </w:pPr>
      <w:r w:rsidRPr="00CE522B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577FB238" w14:textId="64586874" w:rsidR="00B030FD" w:rsidRDefault="0080511B" w:rsidP="00D84BD1">
      <w:pPr>
        <w:spacing w:after="0" w:line="360" w:lineRule="auto"/>
        <w:rPr>
          <w:rFonts w:ascii="Times New Roman" w:hAnsi="Times New Roman" w:cs="Times New Roman"/>
          <w:b/>
        </w:rPr>
      </w:pPr>
      <w:r w:rsidRPr="001D2595">
        <w:rPr>
          <w:rFonts w:ascii="Times New Roman" w:hAnsi="Times New Roman" w:cs="Times New Roman"/>
          <w:b/>
        </w:rPr>
        <w:t xml:space="preserve">Supplementary Figure 1. Cases with neuronal intranuclear inclusions and </w:t>
      </w:r>
      <w:r w:rsidR="00DA06D9">
        <w:rPr>
          <w:rFonts w:ascii="Times New Roman" w:hAnsi="Times New Roman" w:cs="Times New Roman"/>
          <w:b/>
        </w:rPr>
        <w:t>FTLD</w:t>
      </w:r>
      <w:r w:rsidRPr="001D2595">
        <w:rPr>
          <w:rFonts w:ascii="Times New Roman" w:hAnsi="Times New Roman" w:cs="Times New Roman"/>
          <w:b/>
        </w:rPr>
        <w:t>-FUS</w:t>
      </w:r>
      <w:r w:rsidR="00EA218C">
        <w:rPr>
          <w:rFonts w:ascii="Times New Roman" w:hAnsi="Times New Roman" w:cs="Times New Roman"/>
          <w:b/>
        </w:rPr>
        <w:t xml:space="preserve">. </w:t>
      </w:r>
      <w:r w:rsidR="00B030FD">
        <w:rPr>
          <w:rFonts w:ascii="Times New Roman" w:hAnsi="Times New Roman" w:cs="Times New Roman"/>
        </w:rPr>
        <w:t>A and A1 show</w:t>
      </w:r>
      <w:r w:rsidR="00B030FD" w:rsidRPr="00707942">
        <w:rPr>
          <w:rFonts w:ascii="Times New Roman" w:hAnsi="Times New Roman" w:cs="Times New Roman"/>
        </w:rPr>
        <w:t xml:space="preserve"> brightfield</w:t>
      </w:r>
      <w:r w:rsidR="00B030FD" w:rsidRPr="001D2595">
        <w:rPr>
          <w:rFonts w:ascii="Times New Roman" w:hAnsi="Times New Roman" w:cs="Times New Roman"/>
        </w:rPr>
        <w:t xml:space="preserve">-positive and brightfield-negative </w:t>
      </w:r>
      <w:r w:rsidR="00B030FD">
        <w:rPr>
          <w:rFonts w:ascii="Times New Roman" w:hAnsi="Times New Roman" w:cs="Times New Roman"/>
        </w:rPr>
        <w:t xml:space="preserve">p62 immunoreactive intranuclear inclusions in pyramidal neurones of hippocampus (blue arrows highlight some of the inclusions, </w:t>
      </w:r>
      <w:r w:rsidR="00B94734" w:rsidRPr="00B94734">
        <w:rPr>
          <w:rFonts w:ascii="Times New Roman" w:hAnsi="Times New Roman" w:cs="Times New Roman"/>
          <w:b/>
          <w:bCs/>
        </w:rPr>
        <w:t>C</w:t>
      </w:r>
      <w:r w:rsidR="00B030FD" w:rsidRPr="00B94734">
        <w:rPr>
          <w:rFonts w:ascii="Times New Roman" w:hAnsi="Times New Roman" w:cs="Times New Roman"/>
          <w:b/>
          <w:bCs/>
        </w:rPr>
        <w:t>ase 2-5</w:t>
      </w:r>
      <w:r w:rsidR="00B030FD">
        <w:rPr>
          <w:rFonts w:ascii="Times New Roman" w:hAnsi="Times New Roman" w:cs="Times New Roman"/>
        </w:rPr>
        <w:t>). B and B1 show</w:t>
      </w:r>
      <w:r w:rsidR="00B030FD" w:rsidRPr="00707942">
        <w:t xml:space="preserve"> </w:t>
      </w:r>
      <w:r w:rsidR="00B030FD" w:rsidRPr="00707942">
        <w:rPr>
          <w:rFonts w:ascii="Times New Roman" w:hAnsi="Times New Roman" w:cs="Times New Roman"/>
        </w:rPr>
        <w:t>brightfield-positive and brightfield-negative p62 immunoreactive intranuclear inclusions</w:t>
      </w:r>
      <w:r w:rsidR="00B030FD">
        <w:rPr>
          <w:rFonts w:ascii="Times New Roman" w:hAnsi="Times New Roman" w:cs="Times New Roman"/>
        </w:rPr>
        <w:t xml:space="preserve"> in the inferior temporal gyrus in FTLD-FUS (red arrows, </w:t>
      </w:r>
      <w:r w:rsidR="00826D8A" w:rsidRPr="00826D8A">
        <w:rPr>
          <w:rFonts w:ascii="Times New Roman" w:hAnsi="Times New Roman" w:cs="Times New Roman"/>
          <w:b/>
          <w:bCs/>
        </w:rPr>
        <w:t>C</w:t>
      </w:r>
      <w:r w:rsidR="00B030FD" w:rsidRPr="00B94734">
        <w:rPr>
          <w:rFonts w:ascii="Times New Roman" w:hAnsi="Times New Roman" w:cs="Times New Roman"/>
          <w:b/>
          <w:bCs/>
        </w:rPr>
        <w:t>ase 2-18</w:t>
      </w:r>
      <w:r w:rsidR="00B030FD">
        <w:rPr>
          <w:rFonts w:ascii="Times New Roman" w:hAnsi="Times New Roman" w:cs="Times New Roman"/>
        </w:rPr>
        <w:t xml:space="preserve">). Scale bar: </w:t>
      </w:r>
      <w:r w:rsidR="00B030FD" w:rsidRPr="004C4B78">
        <w:rPr>
          <w:rFonts w:ascii="Times New Roman" w:hAnsi="Times New Roman" w:cs="Times New Roman"/>
        </w:rPr>
        <w:t>20µm in A</w:t>
      </w:r>
      <w:r w:rsidR="00B030FD">
        <w:rPr>
          <w:rFonts w:ascii="Times New Roman" w:hAnsi="Times New Roman" w:cs="Times New Roman"/>
        </w:rPr>
        <w:t xml:space="preserve"> and A1, 10</w:t>
      </w:r>
      <w:r w:rsidR="00B030FD" w:rsidRPr="00707942">
        <w:rPr>
          <w:rFonts w:ascii="Times New Roman" w:hAnsi="Times New Roman" w:cs="Times New Roman"/>
        </w:rPr>
        <w:t xml:space="preserve"> </w:t>
      </w:r>
      <w:r w:rsidR="00B030FD" w:rsidRPr="004C4B78">
        <w:rPr>
          <w:rFonts w:ascii="Times New Roman" w:hAnsi="Times New Roman" w:cs="Times New Roman"/>
        </w:rPr>
        <w:t>µm in</w:t>
      </w:r>
      <w:r w:rsidR="00B030FD">
        <w:rPr>
          <w:rFonts w:ascii="Times New Roman" w:hAnsi="Times New Roman" w:cs="Times New Roman"/>
        </w:rPr>
        <w:t xml:space="preserve"> B and B1.    </w:t>
      </w:r>
    </w:p>
    <w:p w14:paraId="4A6B9145" w14:textId="48D734A2" w:rsidR="0080511B" w:rsidRPr="001D2595" w:rsidRDefault="0080511B" w:rsidP="00D84BD1">
      <w:pPr>
        <w:spacing w:after="0" w:line="360" w:lineRule="auto"/>
        <w:rPr>
          <w:rFonts w:ascii="Times New Roman" w:hAnsi="Times New Roman" w:cs="Times New Roman"/>
          <w:b/>
        </w:rPr>
      </w:pPr>
    </w:p>
    <w:p w14:paraId="7AA95DBE" w14:textId="3D689F42" w:rsidR="001E1EE7" w:rsidRPr="000011D1" w:rsidRDefault="001E1EE7" w:rsidP="002D5D2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.</w:t>
      </w:r>
      <w:r w:rsidR="00D31050">
        <w:rPr>
          <w:rFonts w:ascii="Times New Roman" w:hAnsi="Times New Roman" w:cs="Times New Roman"/>
          <w:b/>
        </w:rPr>
        <w:t xml:space="preserve"> </w:t>
      </w:r>
      <w:r w:rsidR="00EA218C" w:rsidRPr="00EA218C">
        <w:rPr>
          <w:rFonts w:ascii="Times New Roman" w:hAnsi="Times New Roman" w:cs="Times New Roman"/>
          <w:b/>
        </w:rPr>
        <w:t>Distribution of repeat expansion sizes across different ethnic groups within 100,000 Genomes Project</w:t>
      </w:r>
      <w:r w:rsidR="00EA218C">
        <w:rPr>
          <w:rFonts w:ascii="Times New Roman" w:hAnsi="Times New Roman" w:cs="Times New Roman"/>
          <w:b/>
        </w:rPr>
        <w:t>.</w:t>
      </w:r>
      <w:r w:rsidR="000011D1">
        <w:rPr>
          <w:rFonts w:ascii="Times New Roman" w:hAnsi="Times New Roman" w:cs="Times New Roman"/>
          <w:b/>
        </w:rPr>
        <w:t xml:space="preserve"> </w:t>
      </w:r>
      <w:r w:rsidR="000011D1">
        <w:rPr>
          <w:rFonts w:ascii="Times New Roman" w:hAnsi="Times New Roman" w:cs="Times New Roman"/>
        </w:rPr>
        <w:t>The size of repeat expansions shown here are estimated using ExpansionHunter</w:t>
      </w:r>
      <w:r w:rsidR="00102D2C">
        <w:rPr>
          <w:rFonts w:ascii="Times New Roman" w:hAnsi="Times New Roman" w:cs="Times New Roman"/>
        </w:rPr>
        <w:t xml:space="preserve"> with ethnicities estimated from WGS data using random forest classifier trained on 1</w:t>
      </w:r>
      <w:r w:rsidR="00826D8A">
        <w:rPr>
          <w:rFonts w:ascii="Times New Roman" w:hAnsi="Times New Roman" w:cs="Times New Roman"/>
        </w:rPr>
        <w:t>,</w:t>
      </w:r>
      <w:r w:rsidR="00102D2C">
        <w:rPr>
          <w:rFonts w:ascii="Times New Roman" w:hAnsi="Times New Roman" w:cs="Times New Roman"/>
        </w:rPr>
        <w:t>000 Genomes Project</w:t>
      </w:r>
      <w:r w:rsidR="00826D8A">
        <w:rPr>
          <w:rFonts w:ascii="Times New Roman" w:hAnsi="Times New Roman" w:cs="Times New Roman"/>
        </w:rPr>
        <w:t xml:space="preserve"> data</w:t>
      </w:r>
      <w:r w:rsidR="000011D1">
        <w:rPr>
          <w:rFonts w:ascii="Times New Roman" w:hAnsi="Times New Roman" w:cs="Times New Roman"/>
        </w:rPr>
        <w:t>.</w:t>
      </w:r>
      <w:r w:rsidR="00EA218C">
        <w:rPr>
          <w:rFonts w:ascii="Times New Roman" w:hAnsi="Times New Roman" w:cs="Times New Roman"/>
          <w:b/>
        </w:rPr>
        <w:t xml:space="preserve"> </w:t>
      </w:r>
      <w:r w:rsidR="002D5D2D" w:rsidRPr="002D5D2D">
        <w:rPr>
          <w:rFonts w:ascii="Times New Roman" w:hAnsi="Times New Roman" w:cs="Times New Roman"/>
          <w:bCs/>
        </w:rPr>
        <w:t xml:space="preserve">Abbreviations for populations are as follows: </w:t>
      </w:r>
      <w:r w:rsidR="002D5D2D" w:rsidRPr="002D5D2D">
        <w:rPr>
          <w:rFonts w:ascii="Times New Roman" w:hAnsi="Times New Roman" w:cs="Times New Roman"/>
          <w:bCs/>
        </w:rPr>
        <w:t>European (EUR)</w:t>
      </w:r>
      <w:r w:rsidR="002D5D2D" w:rsidRPr="002D5D2D">
        <w:rPr>
          <w:rFonts w:ascii="Times New Roman" w:hAnsi="Times New Roman" w:cs="Times New Roman"/>
          <w:bCs/>
        </w:rPr>
        <w:t xml:space="preserve">; </w:t>
      </w:r>
      <w:r w:rsidR="002D5D2D" w:rsidRPr="002D5D2D">
        <w:rPr>
          <w:rFonts w:ascii="Times New Roman" w:hAnsi="Times New Roman" w:cs="Times New Roman"/>
          <w:bCs/>
        </w:rPr>
        <w:t>East Asian (EAS)</w:t>
      </w:r>
      <w:r w:rsidR="002D5D2D" w:rsidRPr="002D5D2D">
        <w:rPr>
          <w:rFonts w:ascii="Times New Roman" w:hAnsi="Times New Roman" w:cs="Times New Roman"/>
          <w:bCs/>
        </w:rPr>
        <w:t xml:space="preserve">; </w:t>
      </w:r>
      <w:r w:rsidR="002D5D2D" w:rsidRPr="002D5D2D">
        <w:rPr>
          <w:rFonts w:ascii="Times New Roman" w:hAnsi="Times New Roman" w:cs="Times New Roman"/>
          <w:bCs/>
        </w:rPr>
        <w:t>American (AMR)</w:t>
      </w:r>
      <w:r w:rsidR="002D5D2D" w:rsidRPr="002D5D2D">
        <w:rPr>
          <w:rFonts w:ascii="Times New Roman" w:hAnsi="Times New Roman" w:cs="Times New Roman"/>
          <w:bCs/>
        </w:rPr>
        <w:t xml:space="preserve">; </w:t>
      </w:r>
      <w:r w:rsidR="002D5D2D" w:rsidRPr="002D5D2D">
        <w:rPr>
          <w:rFonts w:ascii="Times New Roman" w:hAnsi="Times New Roman" w:cs="Times New Roman"/>
          <w:bCs/>
        </w:rPr>
        <w:t>South Asian (ASI)</w:t>
      </w:r>
      <w:r w:rsidR="002D5D2D" w:rsidRPr="002D5D2D">
        <w:rPr>
          <w:rFonts w:ascii="Times New Roman" w:hAnsi="Times New Roman" w:cs="Times New Roman"/>
          <w:bCs/>
        </w:rPr>
        <w:t xml:space="preserve">; </w:t>
      </w:r>
      <w:r w:rsidR="002D5D2D" w:rsidRPr="002D5D2D">
        <w:rPr>
          <w:rFonts w:ascii="Times New Roman" w:hAnsi="Times New Roman" w:cs="Times New Roman"/>
          <w:bCs/>
        </w:rPr>
        <w:t>African (AFR)</w:t>
      </w:r>
      <w:r w:rsidR="002D5D2D" w:rsidRPr="002D5D2D">
        <w:rPr>
          <w:rFonts w:ascii="Times New Roman" w:hAnsi="Times New Roman" w:cs="Times New Roman"/>
          <w:bCs/>
        </w:rPr>
        <w:t>.</w:t>
      </w:r>
    </w:p>
    <w:p w14:paraId="13FABA89" w14:textId="77777777" w:rsidR="0080511B" w:rsidRPr="008951C7" w:rsidRDefault="0080511B" w:rsidP="00D84BD1">
      <w:pPr>
        <w:spacing w:after="0" w:line="360" w:lineRule="auto"/>
        <w:rPr>
          <w:rFonts w:ascii="Times New Roman" w:hAnsi="Times New Roman" w:cs="Times New Roman"/>
        </w:rPr>
      </w:pPr>
    </w:p>
    <w:p w14:paraId="0798E9C6" w14:textId="1D4FC037" w:rsidR="003E137C" w:rsidRPr="004C4B78" w:rsidRDefault="00D0015F" w:rsidP="00D84BD1">
      <w:pPr>
        <w:spacing w:after="0" w:line="360" w:lineRule="auto"/>
        <w:rPr>
          <w:rFonts w:ascii="Times New Roman" w:hAnsi="Times New Roman" w:cs="Times New Roman"/>
        </w:rPr>
      </w:pPr>
      <w:r w:rsidRPr="004C4B78">
        <w:rPr>
          <w:rFonts w:ascii="Times New Roman" w:hAnsi="Times New Roman" w:cs="Times New Roman"/>
          <w:b/>
        </w:rPr>
        <w:t xml:space="preserve">Supplementary Figure </w:t>
      </w:r>
      <w:r w:rsidR="001E1EE7">
        <w:rPr>
          <w:rFonts w:ascii="Times New Roman" w:hAnsi="Times New Roman" w:cs="Times New Roman"/>
          <w:b/>
        </w:rPr>
        <w:t>3</w:t>
      </w:r>
      <w:r w:rsidRPr="004C4B78">
        <w:rPr>
          <w:rFonts w:ascii="Times New Roman" w:hAnsi="Times New Roman" w:cs="Times New Roman"/>
          <w:b/>
        </w:rPr>
        <w:t xml:space="preserve">. </w:t>
      </w:r>
      <w:r w:rsidR="008A1409">
        <w:rPr>
          <w:rFonts w:ascii="Times New Roman" w:hAnsi="Times New Roman" w:cs="Times New Roman"/>
          <w:b/>
        </w:rPr>
        <w:t xml:space="preserve">Principal component analysis stratified by self-reported ethnicity (A) </w:t>
      </w:r>
      <w:r w:rsidR="00826D8A">
        <w:rPr>
          <w:rFonts w:ascii="Times New Roman" w:hAnsi="Times New Roman" w:cs="Times New Roman"/>
          <w:b/>
        </w:rPr>
        <w:t xml:space="preserve">and </w:t>
      </w:r>
      <w:r w:rsidR="008A1409">
        <w:rPr>
          <w:rFonts w:ascii="Times New Roman" w:hAnsi="Times New Roman" w:cs="Times New Roman"/>
          <w:b/>
        </w:rPr>
        <w:t>inferred ancestry compared to 1000 Genomes Project (1kg) (B).</w:t>
      </w:r>
      <w:r w:rsidR="003E137C" w:rsidRPr="004C4B78">
        <w:rPr>
          <w:rFonts w:ascii="Times New Roman" w:hAnsi="Times New Roman" w:cs="Times New Roman"/>
          <w:b/>
        </w:rPr>
        <w:t xml:space="preserve"> </w:t>
      </w:r>
      <w:r w:rsidR="003E137C" w:rsidRPr="004C4B78">
        <w:rPr>
          <w:rFonts w:ascii="Times New Roman" w:hAnsi="Times New Roman" w:cs="Times New Roman"/>
        </w:rPr>
        <w:t xml:space="preserve">Panel A shows the representative principal component analysis </w:t>
      </w:r>
      <w:r w:rsidR="00D85A4D" w:rsidRPr="004C4B78">
        <w:rPr>
          <w:rFonts w:ascii="Times New Roman" w:hAnsi="Times New Roman" w:cs="Times New Roman"/>
        </w:rPr>
        <w:t xml:space="preserve">across three principal components (PCs) </w:t>
      </w:r>
      <w:r w:rsidR="00D17024" w:rsidRPr="004C4B78">
        <w:rPr>
          <w:rFonts w:ascii="Times New Roman" w:hAnsi="Times New Roman" w:cs="Times New Roman"/>
        </w:rPr>
        <w:t>compared between European NIID cases (</w:t>
      </w:r>
      <w:r w:rsidR="00826D8A">
        <w:rPr>
          <w:rFonts w:ascii="Times New Roman" w:hAnsi="Times New Roman" w:cs="Times New Roman"/>
        </w:rPr>
        <w:t>C</w:t>
      </w:r>
      <w:r w:rsidR="00D17024" w:rsidRPr="004C4B78">
        <w:rPr>
          <w:rFonts w:ascii="Times New Roman" w:hAnsi="Times New Roman" w:cs="Times New Roman"/>
        </w:rPr>
        <w:t>ases 1 – 1</w:t>
      </w:r>
      <w:r w:rsidR="0044112F">
        <w:rPr>
          <w:rFonts w:ascii="Times New Roman" w:hAnsi="Times New Roman" w:cs="Times New Roman"/>
        </w:rPr>
        <w:t>1</w:t>
      </w:r>
      <w:r w:rsidR="00826D8A">
        <w:rPr>
          <w:rFonts w:ascii="Times New Roman" w:hAnsi="Times New Roman" w:cs="Times New Roman"/>
        </w:rPr>
        <w:t>: pathologically-confirmed cases with negative</w:t>
      </w:r>
      <w:r w:rsidR="00826D8A" w:rsidRPr="00826D8A">
        <w:rPr>
          <w:rFonts w:ascii="Times New Roman" w:hAnsi="Times New Roman" w:cs="Times New Roman"/>
          <w:i/>
          <w:iCs/>
        </w:rPr>
        <w:t xml:space="preserve"> </w:t>
      </w:r>
      <w:r w:rsidR="00826D8A">
        <w:rPr>
          <w:rFonts w:ascii="Times New Roman" w:hAnsi="Times New Roman" w:cs="Times New Roman"/>
          <w:i/>
          <w:iCs/>
        </w:rPr>
        <w:t xml:space="preserve">NOTCH2NLC </w:t>
      </w:r>
      <w:r w:rsidR="00826D8A">
        <w:rPr>
          <w:rFonts w:ascii="Times New Roman" w:hAnsi="Times New Roman" w:cs="Times New Roman"/>
        </w:rPr>
        <w:t>repeat expansion</w:t>
      </w:r>
      <w:r w:rsidR="00D17024" w:rsidRPr="004C4B78">
        <w:rPr>
          <w:rFonts w:ascii="Times New Roman" w:hAnsi="Times New Roman" w:cs="Times New Roman"/>
        </w:rPr>
        <w:t>);</w:t>
      </w:r>
      <w:r w:rsidR="0044112F">
        <w:rPr>
          <w:rFonts w:ascii="Times New Roman" w:hAnsi="Times New Roman" w:cs="Times New Roman"/>
        </w:rPr>
        <w:t xml:space="preserve"> </w:t>
      </w:r>
      <w:r w:rsidR="00826D8A">
        <w:rPr>
          <w:rFonts w:ascii="Times New Roman" w:hAnsi="Times New Roman" w:cs="Times New Roman"/>
        </w:rPr>
        <w:t>C</w:t>
      </w:r>
      <w:r w:rsidR="0044112F">
        <w:rPr>
          <w:rFonts w:ascii="Times New Roman" w:hAnsi="Times New Roman" w:cs="Times New Roman"/>
        </w:rPr>
        <w:t>ase 1</w:t>
      </w:r>
      <w:r w:rsidR="004753A9">
        <w:rPr>
          <w:rFonts w:ascii="Times New Roman" w:hAnsi="Times New Roman" w:cs="Times New Roman"/>
        </w:rPr>
        <w:t>2</w:t>
      </w:r>
      <w:r w:rsidR="00826D8A">
        <w:rPr>
          <w:rFonts w:ascii="Times New Roman" w:hAnsi="Times New Roman" w:cs="Times New Roman"/>
        </w:rPr>
        <w:t xml:space="preserve"> (Ukrainian patient with positive </w:t>
      </w:r>
      <w:r w:rsidR="00826D8A">
        <w:rPr>
          <w:rFonts w:ascii="Times New Roman" w:hAnsi="Times New Roman" w:cs="Times New Roman"/>
          <w:i/>
          <w:iCs/>
        </w:rPr>
        <w:t xml:space="preserve">NOTCH2NLC </w:t>
      </w:r>
      <w:r w:rsidR="00826D8A">
        <w:rPr>
          <w:rFonts w:ascii="Times New Roman" w:hAnsi="Times New Roman" w:cs="Times New Roman"/>
        </w:rPr>
        <w:t>repeat expansion)</w:t>
      </w:r>
      <w:r w:rsidR="0044112F">
        <w:rPr>
          <w:rFonts w:ascii="Times New Roman" w:hAnsi="Times New Roman" w:cs="Times New Roman"/>
        </w:rPr>
        <w:t>;</w:t>
      </w:r>
      <w:r w:rsidR="00D17024" w:rsidRPr="004C4B78">
        <w:rPr>
          <w:rFonts w:ascii="Times New Roman" w:hAnsi="Times New Roman" w:cs="Times New Roman"/>
        </w:rPr>
        <w:t xml:space="preserve"> </w:t>
      </w:r>
      <w:r w:rsidR="00826D8A">
        <w:rPr>
          <w:rFonts w:ascii="Times New Roman" w:hAnsi="Times New Roman" w:cs="Times New Roman"/>
        </w:rPr>
        <w:t>C</w:t>
      </w:r>
      <w:r w:rsidR="00CE7D2A" w:rsidRPr="004C4B78">
        <w:rPr>
          <w:rFonts w:ascii="Times New Roman" w:hAnsi="Times New Roman" w:cs="Times New Roman"/>
        </w:rPr>
        <w:t>ase J (Japanese patient with known repeat expansion) genotyped on the same GSA chip in the same run.</w:t>
      </w:r>
      <w:r w:rsidR="00826D8A" w:rsidRPr="00826D8A">
        <w:t xml:space="preserve"> </w:t>
      </w:r>
      <w:r w:rsidR="00826D8A" w:rsidRPr="00826D8A">
        <w:rPr>
          <w:rFonts w:ascii="Times New Roman" w:hAnsi="Times New Roman" w:cs="Times New Roman"/>
        </w:rPr>
        <w:t>Principal components were calculated using PLINK v.1.9</w:t>
      </w:r>
      <w:r w:rsidR="00826D8A">
        <w:rPr>
          <w:rFonts w:ascii="Times New Roman" w:hAnsi="Times New Roman" w:cs="Times New Roman"/>
        </w:rPr>
        <w:t xml:space="preserve"> and shows clustering of Case 12 with other European NIID cases. In Panel B, t</w:t>
      </w:r>
      <w:r w:rsidR="002C22D5">
        <w:rPr>
          <w:rFonts w:ascii="Times New Roman" w:hAnsi="Times New Roman" w:cs="Times New Roman"/>
        </w:rPr>
        <w:t>he solid dots indicate the ancestries from the 1</w:t>
      </w:r>
      <w:r w:rsidR="00826D8A">
        <w:rPr>
          <w:rFonts w:ascii="Times New Roman" w:hAnsi="Times New Roman" w:cs="Times New Roman"/>
        </w:rPr>
        <w:t>,000 Genomes</w:t>
      </w:r>
      <w:r w:rsidR="002C22D5">
        <w:rPr>
          <w:rFonts w:ascii="Times New Roman" w:hAnsi="Times New Roman" w:cs="Times New Roman"/>
        </w:rPr>
        <w:t xml:space="preserve"> Project while the circles indicate inferred ancestries based on population stratification analysis for our genotyped samples: C</w:t>
      </w:r>
      <w:r w:rsidR="00CE7D2A" w:rsidRPr="004C4B78">
        <w:rPr>
          <w:rFonts w:ascii="Times New Roman" w:hAnsi="Times New Roman" w:cs="Times New Roman"/>
        </w:rPr>
        <w:t>ases 1 – 1</w:t>
      </w:r>
      <w:r w:rsidR="0044112F">
        <w:rPr>
          <w:rFonts w:ascii="Times New Roman" w:hAnsi="Times New Roman" w:cs="Times New Roman"/>
        </w:rPr>
        <w:t>2</w:t>
      </w:r>
      <w:r w:rsidR="004753A9">
        <w:rPr>
          <w:rFonts w:ascii="Times New Roman" w:hAnsi="Times New Roman" w:cs="Times New Roman"/>
        </w:rPr>
        <w:t xml:space="preserve"> and</w:t>
      </w:r>
      <w:r w:rsidR="00CE7D2A" w:rsidRPr="004C4B78">
        <w:rPr>
          <w:rFonts w:ascii="Times New Roman" w:hAnsi="Times New Roman" w:cs="Times New Roman"/>
        </w:rPr>
        <w:t xml:space="preserve"> case J were grouped </w:t>
      </w:r>
      <w:r w:rsidR="008A1409">
        <w:rPr>
          <w:rFonts w:ascii="Times New Roman" w:hAnsi="Times New Roman" w:cs="Times New Roman"/>
        </w:rPr>
        <w:t xml:space="preserve">(across three PCs) </w:t>
      </w:r>
      <w:r w:rsidR="00CE7D2A" w:rsidRPr="004C4B78">
        <w:rPr>
          <w:rFonts w:ascii="Times New Roman" w:hAnsi="Times New Roman" w:cs="Times New Roman"/>
        </w:rPr>
        <w:t>as expected to their respective inferred ancestries as estimated from 1</w:t>
      </w:r>
      <w:r w:rsidR="00826D8A">
        <w:rPr>
          <w:rFonts w:ascii="Times New Roman" w:hAnsi="Times New Roman" w:cs="Times New Roman"/>
        </w:rPr>
        <w:t>,</w:t>
      </w:r>
      <w:r w:rsidR="00CE7D2A" w:rsidRPr="004C4B78">
        <w:rPr>
          <w:rFonts w:ascii="Times New Roman" w:hAnsi="Times New Roman" w:cs="Times New Roman"/>
        </w:rPr>
        <w:t xml:space="preserve">000 Genomes Project. </w:t>
      </w:r>
      <w:r w:rsidR="004622E5" w:rsidRPr="004622E5">
        <w:rPr>
          <w:rFonts w:ascii="Times New Roman" w:hAnsi="Times New Roman" w:cs="Times New Roman"/>
        </w:rPr>
        <w:t>Abbreviations for populations are as follows: European (EUR); East Asian (EAS); American (AMR); South Asian (</w:t>
      </w:r>
      <w:r w:rsidR="004622E5">
        <w:rPr>
          <w:rFonts w:ascii="Times New Roman" w:hAnsi="Times New Roman" w:cs="Times New Roman"/>
        </w:rPr>
        <w:t>SAS</w:t>
      </w:r>
      <w:r w:rsidR="004622E5" w:rsidRPr="004622E5">
        <w:rPr>
          <w:rFonts w:ascii="Times New Roman" w:hAnsi="Times New Roman" w:cs="Times New Roman"/>
        </w:rPr>
        <w:t>); African (AFR).</w:t>
      </w:r>
    </w:p>
    <w:p w14:paraId="0AF2C2FC" w14:textId="77777777" w:rsidR="00D0015F" w:rsidRPr="004C4B78" w:rsidRDefault="00D0015F" w:rsidP="00D84BD1">
      <w:pPr>
        <w:spacing w:after="0" w:line="360" w:lineRule="auto"/>
        <w:rPr>
          <w:rFonts w:ascii="Times New Roman" w:hAnsi="Times New Roman" w:cs="Times New Roman"/>
        </w:rPr>
      </w:pPr>
    </w:p>
    <w:p w14:paraId="323F068B" w14:textId="73E20F18" w:rsidR="00B165F2" w:rsidRPr="004C4B78" w:rsidRDefault="00B165F2" w:rsidP="00D84BD1">
      <w:pPr>
        <w:spacing w:after="0" w:line="360" w:lineRule="auto"/>
        <w:rPr>
          <w:rFonts w:ascii="Times New Roman" w:hAnsi="Times New Roman" w:cs="Times New Roman"/>
          <w:b/>
        </w:rPr>
      </w:pPr>
      <w:r w:rsidRPr="004C4B78">
        <w:rPr>
          <w:rFonts w:ascii="Times New Roman" w:hAnsi="Times New Roman" w:cs="Times New Roman"/>
          <w:b/>
        </w:rPr>
        <w:t xml:space="preserve">Supplementary Table </w:t>
      </w:r>
      <w:r w:rsidR="00914B7E">
        <w:rPr>
          <w:rFonts w:ascii="Times New Roman" w:hAnsi="Times New Roman" w:cs="Times New Roman"/>
          <w:b/>
        </w:rPr>
        <w:t>1</w:t>
      </w:r>
      <w:r w:rsidRPr="004C4B78">
        <w:rPr>
          <w:rFonts w:ascii="Times New Roman" w:hAnsi="Times New Roman" w:cs="Times New Roman"/>
          <w:b/>
        </w:rPr>
        <w:t xml:space="preserve">. Haplotype blocks within the </w:t>
      </w:r>
      <w:r w:rsidRPr="004C4B78">
        <w:rPr>
          <w:rFonts w:ascii="Times New Roman" w:hAnsi="Times New Roman" w:cs="Times New Roman"/>
          <w:b/>
          <w:i/>
        </w:rPr>
        <w:t>NOTCH2NL</w:t>
      </w:r>
      <w:r w:rsidR="001446FB" w:rsidRPr="004C4B78">
        <w:rPr>
          <w:rFonts w:ascii="Times New Roman" w:hAnsi="Times New Roman" w:cs="Times New Roman"/>
          <w:b/>
          <w:i/>
        </w:rPr>
        <w:t xml:space="preserve"> </w:t>
      </w:r>
      <w:r w:rsidR="001446FB" w:rsidRPr="004C4B78">
        <w:rPr>
          <w:rFonts w:ascii="Times New Roman" w:hAnsi="Times New Roman" w:cs="Times New Roman"/>
          <w:b/>
        </w:rPr>
        <w:t>region of interest</w:t>
      </w:r>
      <w:r w:rsidR="00C106A9" w:rsidRPr="004C4B78">
        <w:rPr>
          <w:rFonts w:ascii="Times New Roman" w:hAnsi="Times New Roman" w:cs="Times New Roman"/>
          <w:b/>
        </w:rPr>
        <w:t>.</w:t>
      </w:r>
    </w:p>
    <w:p w14:paraId="36F58149" w14:textId="23F9B6E5" w:rsidR="00C106A9" w:rsidRPr="004C4B78" w:rsidRDefault="008F70E8" w:rsidP="00D84BD1">
      <w:pPr>
        <w:spacing w:after="0" w:line="360" w:lineRule="auto"/>
        <w:rPr>
          <w:rFonts w:ascii="Times New Roman" w:hAnsi="Times New Roman" w:cs="Times New Roman"/>
        </w:rPr>
      </w:pPr>
      <w:r w:rsidRPr="004C4B78">
        <w:rPr>
          <w:rFonts w:ascii="Times New Roman" w:hAnsi="Times New Roman" w:cs="Times New Roman"/>
        </w:rPr>
        <w:t xml:space="preserve">Alleles at sites of SNPs on chromosome 1 </w:t>
      </w:r>
      <w:r w:rsidR="008A1409">
        <w:rPr>
          <w:rFonts w:ascii="Times New Roman" w:hAnsi="Times New Roman" w:cs="Times New Roman"/>
        </w:rPr>
        <w:t xml:space="preserve">(GRCh38) </w:t>
      </w:r>
      <w:r w:rsidRPr="004C4B78">
        <w:rPr>
          <w:rFonts w:ascii="Times New Roman" w:hAnsi="Times New Roman" w:cs="Times New Roman"/>
        </w:rPr>
        <w:t xml:space="preserve">within the </w:t>
      </w:r>
      <w:r w:rsidRPr="004C4B78">
        <w:rPr>
          <w:rFonts w:ascii="Times New Roman" w:hAnsi="Times New Roman" w:cs="Times New Roman"/>
          <w:i/>
        </w:rPr>
        <w:t xml:space="preserve">NOTCH2NL </w:t>
      </w:r>
      <w:r w:rsidRPr="004C4B78">
        <w:rPr>
          <w:rFonts w:ascii="Times New Roman" w:hAnsi="Times New Roman" w:cs="Times New Roman"/>
        </w:rPr>
        <w:t>paralogous region of interest</w:t>
      </w:r>
      <w:r w:rsidR="00301477" w:rsidRPr="004C4B78">
        <w:rPr>
          <w:rFonts w:ascii="Times New Roman" w:hAnsi="Times New Roman" w:cs="Times New Roman"/>
        </w:rPr>
        <w:t>, with REF (reference) and ALT (alternate) SNPs at those positions. SNPs denoted by * indicate a MAF &gt; 0.05. Haplotype blocks are estimated using PLINK as described. Haplotypes differ between cases of European ancestry (Cases 1 – 1</w:t>
      </w:r>
      <w:r w:rsidR="00102D2C">
        <w:rPr>
          <w:rFonts w:ascii="Times New Roman" w:hAnsi="Times New Roman" w:cs="Times New Roman"/>
        </w:rPr>
        <w:t>1</w:t>
      </w:r>
      <w:r w:rsidR="00301477" w:rsidRPr="004C4B78">
        <w:rPr>
          <w:rFonts w:ascii="Times New Roman" w:hAnsi="Times New Roman" w:cs="Times New Roman"/>
        </w:rPr>
        <w:t xml:space="preserve">) compared with Case J (Japanese patient with known repeat expansion) and </w:t>
      </w:r>
      <w:r w:rsidR="00301477" w:rsidRPr="004C4B78">
        <w:rPr>
          <w:rFonts w:ascii="Times New Roman" w:hAnsi="Times New Roman" w:cs="Times New Roman"/>
        </w:rPr>
        <w:lastRenderedPageBreak/>
        <w:t xml:space="preserve">Case </w:t>
      </w:r>
      <w:r w:rsidR="00102D2C">
        <w:rPr>
          <w:rFonts w:ascii="Times New Roman" w:hAnsi="Times New Roman" w:cs="Times New Roman"/>
        </w:rPr>
        <w:t>12</w:t>
      </w:r>
      <w:r w:rsidR="00301477" w:rsidRPr="004C4B78">
        <w:rPr>
          <w:rFonts w:ascii="Times New Roman" w:hAnsi="Times New Roman" w:cs="Times New Roman"/>
        </w:rPr>
        <w:t xml:space="preserve"> (patient identified from the 100,000 Genomes Project to have the repeat expansion). Comparison is also made with cases with evidence of pathological neuronal intranuclear inclusions. </w:t>
      </w:r>
    </w:p>
    <w:p w14:paraId="3D29DE70" w14:textId="77777777" w:rsidR="007549B4" w:rsidRDefault="007549B4" w:rsidP="0061665E">
      <w:pPr>
        <w:spacing w:after="0" w:line="480" w:lineRule="auto"/>
        <w:rPr>
          <w:rFonts w:ascii="Times New Roman" w:hAnsi="Times New Roman" w:cs="Times New Roman"/>
          <w:b/>
          <w:noProof/>
          <w:sz w:val="28"/>
          <w:szCs w:val="28"/>
        </w:rPr>
        <w:sectPr w:rsidR="007549B4" w:rsidSect="00284F94">
          <w:headerReference w:type="default" r:id="rId8"/>
          <w:footerReference w:type="default" r:id="rId9"/>
          <w:pgSz w:w="11906" w:h="16838"/>
          <w:pgMar w:top="1440" w:right="993" w:bottom="1440" w:left="1276" w:header="708" w:footer="708" w:gutter="0"/>
          <w:cols w:space="708"/>
          <w:docGrid w:linePitch="360"/>
        </w:sectPr>
      </w:pPr>
    </w:p>
    <w:p w14:paraId="38AE8BD0" w14:textId="5ABDC48B" w:rsidR="00450548" w:rsidRPr="00382C8D" w:rsidRDefault="00450548" w:rsidP="0061665E">
      <w:pPr>
        <w:spacing w:after="0" w:line="480" w:lineRule="auto"/>
        <w:rPr>
          <w:rFonts w:ascii="Times New Roman" w:hAnsi="Times New Roman" w:cs="Times New Roman"/>
          <w:b/>
          <w:noProof/>
          <w:sz w:val="28"/>
          <w:szCs w:val="28"/>
        </w:rPr>
      </w:pPr>
      <w:r w:rsidRPr="00382C8D">
        <w:rPr>
          <w:rFonts w:ascii="Times New Roman" w:hAnsi="Times New Roman" w:cs="Times New Roman"/>
          <w:b/>
          <w:noProof/>
          <w:sz w:val="28"/>
          <w:szCs w:val="28"/>
        </w:rPr>
        <w:lastRenderedPageBreak/>
        <w:t xml:space="preserve">Supplementary </w:t>
      </w:r>
      <w:r w:rsidR="001267AF" w:rsidRPr="00382C8D">
        <w:rPr>
          <w:rFonts w:ascii="Times New Roman" w:hAnsi="Times New Roman" w:cs="Times New Roman"/>
          <w:b/>
          <w:noProof/>
          <w:sz w:val="28"/>
          <w:szCs w:val="28"/>
        </w:rPr>
        <w:t>Figures and Tables</w:t>
      </w:r>
    </w:p>
    <w:p w14:paraId="4524C892" w14:textId="580BF967" w:rsidR="00975F3C" w:rsidRDefault="00D31050" w:rsidP="007978DE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E6BD855" wp14:editId="3F0E8974">
            <wp:extent cx="5382768" cy="5382768"/>
            <wp:effectExtent l="0" t="0" r="8890" b="889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NII and FU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768" cy="5382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797E1" w14:textId="01DE192B" w:rsidR="001E1EE7" w:rsidRPr="001E1EE7" w:rsidRDefault="001E1EE7" w:rsidP="007978DE">
      <w:pPr>
        <w:spacing w:after="0" w:line="480" w:lineRule="auto"/>
        <w:rPr>
          <w:rFonts w:ascii="Times New Roman" w:hAnsi="Times New Roman" w:cs="Times New Roman"/>
          <w:b/>
        </w:rPr>
      </w:pPr>
      <w:r w:rsidRPr="00975F3C">
        <w:rPr>
          <w:rFonts w:ascii="Times New Roman" w:hAnsi="Times New Roman" w:cs="Times New Roman"/>
          <w:b/>
        </w:rPr>
        <w:t>Supplementary Figure 1</w:t>
      </w:r>
      <w:r w:rsidR="009316AA">
        <w:rPr>
          <w:rFonts w:ascii="Times New Roman" w:hAnsi="Times New Roman" w:cs="Times New Roman"/>
          <w:b/>
        </w:rPr>
        <w:t>.</w:t>
      </w:r>
      <w:r w:rsidRPr="00975F3C">
        <w:rPr>
          <w:rFonts w:ascii="Times New Roman" w:hAnsi="Times New Roman" w:cs="Times New Roman"/>
          <w:b/>
        </w:rPr>
        <w:t xml:space="preserve"> </w:t>
      </w:r>
      <w:r w:rsidR="00975F3C" w:rsidRPr="00975F3C">
        <w:rPr>
          <w:rFonts w:ascii="Times New Roman" w:hAnsi="Times New Roman" w:cs="Times New Roman"/>
          <w:b/>
        </w:rPr>
        <w:t xml:space="preserve">Cases with neuronal intranuclear inclusions and </w:t>
      </w:r>
      <w:r w:rsidR="00DA06D9">
        <w:rPr>
          <w:rFonts w:ascii="Times New Roman" w:hAnsi="Times New Roman" w:cs="Times New Roman"/>
          <w:b/>
        </w:rPr>
        <w:t>FTLD</w:t>
      </w:r>
      <w:r w:rsidR="00975F3C" w:rsidRPr="00975F3C">
        <w:rPr>
          <w:rFonts w:ascii="Times New Roman" w:hAnsi="Times New Roman" w:cs="Times New Roman"/>
          <w:b/>
        </w:rPr>
        <w:t>-FUS</w:t>
      </w:r>
    </w:p>
    <w:p w14:paraId="431031C4" w14:textId="3103E70D" w:rsidR="001E1EE7" w:rsidRDefault="007978DE" w:rsidP="0044112F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B87EF14" wp14:editId="67974376">
            <wp:extent cx="4871140" cy="4871140"/>
            <wp:effectExtent l="0" t="0" r="5715" b="5715"/>
            <wp:docPr id="14" name="Picture 14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Figure2_EHv2.5.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211" cy="4873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96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164"/>
        <w:gridCol w:w="3105"/>
      </w:tblGrid>
      <w:tr w:rsidR="0044112F" w:rsidRPr="001E1EE7" w14:paraId="7F01AC59" w14:textId="77777777" w:rsidTr="0044112F">
        <w:trPr>
          <w:trHeight w:val="234"/>
          <w:jc w:val="center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82791" w14:textId="77777777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bookmarkStart w:id="1" w:name="_Hlk29388694"/>
            <w:r w:rsidRPr="001E1EE7">
              <w:rPr>
                <w:rFonts w:ascii="Arial" w:hAnsi="Arial" w:cs="Arial"/>
                <w:b/>
                <w:bCs/>
                <w:sz w:val="18"/>
              </w:rPr>
              <w:t>Ethnicity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2B3FA" w14:textId="77777777" w:rsidR="0044112F" w:rsidRPr="001E1EE7" w:rsidRDefault="0044112F" w:rsidP="006F6A9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E1EE7">
              <w:rPr>
                <w:rFonts w:ascii="Arial" w:hAnsi="Arial" w:cs="Arial"/>
                <w:b/>
                <w:bCs/>
                <w:sz w:val="18"/>
              </w:rPr>
              <w:t>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508B" w14:textId="77777777" w:rsidR="0044112F" w:rsidRPr="001E1EE7" w:rsidRDefault="0044112F" w:rsidP="006F6A9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E1EE7">
              <w:rPr>
                <w:rFonts w:ascii="Arial" w:hAnsi="Arial" w:cs="Arial"/>
                <w:b/>
                <w:bCs/>
                <w:sz w:val="18"/>
                <w:lang w:val="en-US"/>
              </w:rPr>
              <w:t>Median number of repeats (IQR)</w:t>
            </w:r>
          </w:p>
        </w:tc>
      </w:tr>
      <w:tr w:rsidR="0044112F" w:rsidRPr="001E1EE7" w14:paraId="2FDB1801" w14:textId="77777777" w:rsidTr="0044112F">
        <w:trPr>
          <w:trHeight w:val="234"/>
          <w:jc w:val="center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D9F3" w14:textId="37C2160D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E1EE7">
              <w:rPr>
                <w:rFonts w:ascii="Arial" w:hAnsi="Arial" w:cs="Arial"/>
                <w:b/>
                <w:sz w:val="18"/>
              </w:rPr>
              <w:t>European</w:t>
            </w:r>
            <w:r w:rsidR="00DC401D">
              <w:rPr>
                <w:rFonts w:ascii="Arial" w:hAnsi="Arial" w:cs="Arial"/>
                <w:b/>
                <w:sz w:val="18"/>
              </w:rPr>
              <w:t xml:space="preserve"> (EUR)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F36CA" w14:textId="410BAF15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9D7CE3">
              <w:rPr>
                <w:rFonts w:ascii="Arial" w:hAnsi="Arial" w:cs="Arial"/>
                <w:sz w:val="18"/>
              </w:rPr>
              <w:t>17126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5B26E" w14:textId="0FE63CC6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  <w:r w:rsidRPr="001E1EE7">
              <w:rPr>
                <w:rFonts w:ascii="Arial" w:hAnsi="Arial" w:cs="Arial"/>
                <w:sz w:val="18"/>
              </w:rPr>
              <w:t xml:space="preserve"> (1</w:t>
            </w:r>
            <w:r>
              <w:rPr>
                <w:rFonts w:ascii="Arial" w:hAnsi="Arial" w:cs="Arial"/>
                <w:sz w:val="18"/>
              </w:rPr>
              <w:t>6</w:t>
            </w:r>
            <w:r w:rsidRPr="001E1EE7">
              <w:rPr>
                <w:rFonts w:ascii="Arial" w:hAnsi="Arial" w:cs="Arial"/>
                <w:sz w:val="18"/>
              </w:rPr>
              <w:t xml:space="preserve"> - 22)</w:t>
            </w:r>
          </w:p>
        </w:tc>
      </w:tr>
      <w:tr w:rsidR="0044112F" w:rsidRPr="001E1EE7" w14:paraId="4AB313A8" w14:textId="77777777" w:rsidTr="0044112F">
        <w:trPr>
          <w:trHeight w:val="23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4A387" w14:textId="4C2C6020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East Asian</w:t>
            </w:r>
            <w:r w:rsidR="00DC401D">
              <w:rPr>
                <w:rFonts w:ascii="Arial" w:hAnsi="Arial" w:cs="Arial"/>
                <w:b/>
                <w:sz w:val="18"/>
              </w:rPr>
              <w:t xml:space="preserve"> (EAS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1842" w14:textId="05D3E34F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67E1" w14:textId="779BBF70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1E1EE7">
              <w:rPr>
                <w:rFonts w:ascii="Arial" w:hAnsi="Arial" w:cs="Arial"/>
                <w:sz w:val="18"/>
              </w:rPr>
              <w:t>20 (15 - 24)</w:t>
            </w:r>
          </w:p>
        </w:tc>
      </w:tr>
      <w:tr w:rsidR="0044112F" w:rsidRPr="001E1EE7" w14:paraId="56172D2D" w14:textId="77777777" w:rsidTr="0044112F">
        <w:trPr>
          <w:trHeight w:val="23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5E39B" w14:textId="56636E03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American</w:t>
            </w:r>
            <w:r w:rsidR="00DC401D">
              <w:rPr>
                <w:rFonts w:ascii="Arial" w:hAnsi="Arial" w:cs="Arial"/>
                <w:b/>
                <w:sz w:val="18"/>
              </w:rPr>
              <w:t xml:space="preserve"> (AMR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8767" w14:textId="07C25CA0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48F2" w14:textId="2490C4C3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1E1EE7">
              <w:rPr>
                <w:rFonts w:ascii="Arial" w:hAnsi="Arial" w:cs="Arial"/>
                <w:sz w:val="18"/>
              </w:rPr>
              <w:t>20 (17 - 2</w:t>
            </w:r>
            <w:r>
              <w:rPr>
                <w:rFonts w:ascii="Arial" w:hAnsi="Arial" w:cs="Arial"/>
                <w:sz w:val="18"/>
              </w:rPr>
              <w:t>1</w:t>
            </w:r>
            <w:r w:rsidRPr="001E1EE7">
              <w:rPr>
                <w:rFonts w:ascii="Arial" w:hAnsi="Arial" w:cs="Arial"/>
                <w:sz w:val="18"/>
              </w:rPr>
              <w:t>)</w:t>
            </w:r>
          </w:p>
        </w:tc>
      </w:tr>
      <w:tr w:rsidR="0044112F" w:rsidRPr="001E1EE7" w14:paraId="78F0F73B" w14:textId="77777777" w:rsidTr="0044112F">
        <w:trPr>
          <w:trHeight w:val="23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CF934" w14:textId="2A479B64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1E1EE7">
              <w:rPr>
                <w:rFonts w:ascii="Arial" w:hAnsi="Arial" w:cs="Arial"/>
                <w:b/>
                <w:sz w:val="18"/>
              </w:rPr>
              <w:t>South Asian</w:t>
            </w:r>
            <w:r w:rsidR="00DC401D">
              <w:rPr>
                <w:rFonts w:ascii="Arial" w:hAnsi="Arial" w:cs="Arial"/>
                <w:b/>
                <w:sz w:val="18"/>
              </w:rPr>
              <w:t xml:space="preserve"> (ASI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12246" w14:textId="4AB6EBC3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9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C9DDE" w14:textId="44B9F50B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</w:t>
            </w:r>
            <w:r w:rsidRPr="001E1EE7">
              <w:rPr>
                <w:rFonts w:ascii="Arial" w:hAnsi="Arial" w:cs="Arial"/>
                <w:sz w:val="18"/>
              </w:rPr>
              <w:t xml:space="preserve"> (15 - 22)</w:t>
            </w:r>
          </w:p>
        </w:tc>
      </w:tr>
      <w:tr w:rsidR="0044112F" w:rsidRPr="001E1EE7" w14:paraId="7A27E0E5" w14:textId="77777777" w:rsidTr="0044112F">
        <w:trPr>
          <w:trHeight w:val="234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98B5E" w14:textId="07B51165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African</w:t>
            </w:r>
            <w:r w:rsidR="00DC401D">
              <w:rPr>
                <w:rFonts w:ascii="Arial" w:hAnsi="Arial" w:cs="Arial"/>
                <w:b/>
                <w:sz w:val="18"/>
              </w:rPr>
              <w:t xml:space="preserve"> (AFR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7595" w14:textId="5C2C433A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1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FA634" w14:textId="2E20D488" w:rsidR="0044112F" w:rsidRPr="001E1EE7" w:rsidRDefault="0044112F" w:rsidP="0044112F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</w:t>
            </w:r>
            <w:r w:rsidRPr="001E1EE7">
              <w:rPr>
                <w:rFonts w:ascii="Arial" w:hAnsi="Arial" w:cs="Arial"/>
                <w:sz w:val="18"/>
              </w:rPr>
              <w:t xml:space="preserve"> (1</w:t>
            </w:r>
            <w:r>
              <w:rPr>
                <w:rFonts w:ascii="Arial" w:hAnsi="Arial" w:cs="Arial"/>
                <w:sz w:val="18"/>
              </w:rPr>
              <w:t>8</w:t>
            </w:r>
            <w:r w:rsidRPr="001E1EE7">
              <w:rPr>
                <w:rFonts w:ascii="Arial" w:hAnsi="Arial" w:cs="Arial"/>
                <w:sz w:val="18"/>
              </w:rPr>
              <w:t xml:space="preserve"> - 2</w:t>
            </w:r>
            <w:r>
              <w:rPr>
                <w:rFonts w:ascii="Arial" w:hAnsi="Arial" w:cs="Arial"/>
                <w:sz w:val="18"/>
              </w:rPr>
              <w:t>1</w:t>
            </w:r>
            <w:r w:rsidRPr="001E1EE7">
              <w:rPr>
                <w:rFonts w:ascii="Arial" w:hAnsi="Arial" w:cs="Arial"/>
                <w:sz w:val="18"/>
              </w:rPr>
              <w:t>)</w:t>
            </w:r>
          </w:p>
        </w:tc>
      </w:tr>
    </w:tbl>
    <w:p w14:paraId="20DDD71C" w14:textId="48690138" w:rsidR="001E1EE7" w:rsidRDefault="00EA218C" w:rsidP="00603E0A">
      <w:pPr>
        <w:spacing w:before="240"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. Distribution of repeat expansion sizes across different ethnic groups within 100,000 Genomes Project</w:t>
      </w:r>
      <w:bookmarkEnd w:id="1"/>
      <w:r w:rsidR="00DC401D">
        <w:rPr>
          <w:rFonts w:ascii="Times New Roman" w:hAnsi="Times New Roman" w:cs="Times New Roman"/>
          <w:b/>
        </w:rPr>
        <w:t>.</w:t>
      </w:r>
      <w:r w:rsidR="001E1EE7">
        <w:rPr>
          <w:rFonts w:ascii="Times New Roman" w:hAnsi="Times New Roman" w:cs="Times New Roman"/>
          <w:b/>
        </w:rPr>
        <w:br w:type="textWrapping" w:clear="all"/>
      </w:r>
    </w:p>
    <w:p w14:paraId="31F7C3CA" w14:textId="03389724" w:rsidR="00382C8D" w:rsidRPr="00382C8D" w:rsidRDefault="00382C8D" w:rsidP="0061665E">
      <w:pPr>
        <w:spacing w:after="0" w:line="480" w:lineRule="auto"/>
        <w:rPr>
          <w:rFonts w:ascii="Times New Roman" w:hAnsi="Times New Roman" w:cs="Times New Roman"/>
          <w:b/>
        </w:rPr>
      </w:pPr>
    </w:p>
    <w:p w14:paraId="1B368ED2" w14:textId="09D0C846" w:rsidR="00EE0555" w:rsidRDefault="004753A9" w:rsidP="00FC6B1F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66ABFD1" wp14:editId="565A4A7B">
                <wp:simplePos x="0" y="0"/>
                <wp:positionH relativeFrom="column">
                  <wp:posOffset>-85669</wp:posOffset>
                </wp:positionH>
                <wp:positionV relativeFrom="paragraph">
                  <wp:posOffset>2140226</wp:posOffset>
                </wp:positionV>
                <wp:extent cx="3826613" cy="251351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6613" cy="2513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44E001" w14:textId="467A7F6E" w:rsidR="001C448F" w:rsidRDefault="001C448F" w:rsidP="004753A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B                                                  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6ABFD1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6.75pt;margin-top:168.5pt;width:301.3pt;height:19.8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" filled="f" stroked="f" strokeweight=".5pt">
                <v:textbox>
                  <w:txbxContent>
                    <w:p w14:paraId="1044E001" w14:textId="467A7F6E" w:rsidR="001C448F" w:rsidRDefault="001C448F" w:rsidP="004753A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B             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FC6B1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7C6E127" wp14:editId="63227D1F">
                <wp:simplePos x="0" y="0"/>
                <wp:positionH relativeFrom="column">
                  <wp:posOffset>-86360</wp:posOffset>
                </wp:positionH>
                <wp:positionV relativeFrom="paragraph">
                  <wp:posOffset>3368</wp:posOffset>
                </wp:positionV>
                <wp:extent cx="3826613" cy="251351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6613" cy="2513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47A328" w14:textId="18030444" w:rsidR="001C448F" w:rsidRDefault="001C448F" w:rsidP="00382C8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                                                  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6E127" id="Text Box 11" o:spid="_x0000_s1027" type="#_x0000_t202" style="position:absolute;margin-left:-6.8pt;margin-top:.25pt;width:301.3pt;height:19.8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" filled="f" stroked="f" strokeweight=".5pt">
                <v:textbox>
                  <w:txbxContent>
                    <w:p w14:paraId="0247A328" w14:textId="18030444" w:rsidR="001C448F" w:rsidRDefault="001C448F" w:rsidP="00382C8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A             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FC6B1F">
        <w:rPr>
          <w:noProof/>
          <w:lang w:val="en-US"/>
        </w:rPr>
        <w:drawing>
          <wp:inline distT="0" distB="0" distL="0" distR="0" wp14:anchorId="39B6EB4B" wp14:editId="71ECC97F">
            <wp:extent cx="2234317" cy="2082783"/>
            <wp:effectExtent l="0" t="0" r="0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CA_new_plot (7).tif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658"/>
                    <a:stretch/>
                  </pic:blipFill>
                  <pic:spPr bwMode="auto">
                    <a:xfrm>
                      <a:off x="0" y="0"/>
                      <a:ext cx="2241497" cy="2089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A0EB39" wp14:editId="6117D9B8">
            <wp:extent cx="3586038" cy="21167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044" cy="2120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E055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023332" wp14:editId="775B08C8">
            <wp:extent cx="3081020" cy="5276137"/>
            <wp:effectExtent l="0" t="0" r="5080" b="127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eddy_pop_test.pca_check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48" b="4529"/>
                    <a:stretch/>
                  </pic:blipFill>
                  <pic:spPr bwMode="auto">
                    <a:xfrm>
                      <a:off x="0" y="0"/>
                      <a:ext cx="3092042" cy="5295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0C814" w14:textId="3D95A971" w:rsidR="006179E4" w:rsidRDefault="00382C8D" w:rsidP="009316AA">
      <w:pPr>
        <w:spacing w:after="0" w:line="480" w:lineRule="auto"/>
        <w:rPr>
          <w:rFonts w:ascii="Times New Roman" w:hAnsi="Times New Roman" w:cs="Times New Roman"/>
        </w:rPr>
        <w:sectPr w:rsidR="006179E4" w:rsidSect="00284F94">
          <w:pgSz w:w="11906" w:h="16838"/>
          <w:pgMar w:top="1440" w:right="993" w:bottom="1440" w:left="1276" w:header="708" w:footer="708" w:gutter="0"/>
          <w:cols w:space="708"/>
          <w:docGrid w:linePitch="360"/>
        </w:sectPr>
      </w:pPr>
      <w:r w:rsidRPr="00B415A8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Figure </w:t>
      </w:r>
      <w:r w:rsidR="001E1EE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Principal component analysis </w:t>
      </w:r>
      <w:r w:rsidR="00180A5A">
        <w:rPr>
          <w:rFonts w:ascii="Times New Roman" w:hAnsi="Times New Roman" w:cs="Times New Roman"/>
          <w:b/>
        </w:rPr>
        <w:t xml:space="preserve">stratified by </w:t>
      </w:r>
      <w:r w:rsidR="008A1409">
        <w:rPr>
          <w:rFonts w:ascii="Times New Roman" w:hAnsi="Times New Roman" w:cs="Times New Roman"/>
          <w:b/>
        </w:rPr>
        <w:t xml:space="preserve">self-reported </w:t>
      </w:r>
      <w:r w:rsidR="00180A5A">
        <w:rPr>
          <w:rFonts w:ascii="Times New Roman" w:hAnsi="Times New Roman" w:cs="Times New Roman"/>
          <w:b/>
        </w:rPr>
        <w:t xml:space="preserve">ethnicity </w:t>
      </w:r>
      <w:r>
        <w:rPr>
          <w:rFonts w:ascii="Times New Roman" w:hAnsi="Times New Roman" w:cs="Times New Roman"/>
          <w:b/>
        </w:rPr>
        <w:t xml:space="preserve">(A) </w:t>
      </w:r>
      <w:r w:rsidR="00826D8A">
        <w:rPr>
          <w:rFonts w:ascii="Times New Roman" w:hAnsi="Times New Roman" w:cs="Times New Roman"/>
          <w:b/>
        </w:rPr>
        <w:t xml:space="preserve">and </w:t>
      </w:r>
      <w:r w:rsidR="008A1409">
        <w:rPr>
          <w:rFonts w:ascii="Times New Roman" w:hAnsi="Times New Roman" w:cs="Times New Roman"/>
          <w:b/>
        </w:rPr>
        <w:t>inferred ancestry compared to 1000 Genomes Project (1kg)</w:t>
      </w:r>
      <w:r>
        <w:rPr>
          <w:rFonts w:ascii="Times New Roman" w:hAnsi="Times New Roman" w:cs="Times New Roman"/>
          <w:b/>
        </w:rPr>
        <w:t xml:space="preserve"> (B)</w:t>
      </w:r>
      <w:r w:rsidR="00633737">
        <w:rPr>
          <w:rFonts w:ascii="Times New Roman" w:hAnsi="Times New Roman" w:cs="Times New Roman"/>
          <w:b/>
        </w:rPr>
        <w:t>.</w:t>
      </w:r>
    </w:p>
    <w:tbl>
      <w:tblPr>
        <w:tblW w:w="14778" w:type="dxa"/>
        <w:tblInd w:w="-353" w:type="dxa"/>
        <w:tblLayout w:type="fixed"/>
        <w:tblLook w:val="04A0" w:firstRow="1" w:lastRow="0" w:firstColumn="1" w:lastColumn="0" w:noHBand="0" w:noVBand="1"/>
      </w:tblPr>
      <w:tblGrid>
        <w:gridCol w:w="948"/>
        <w:gridCol w:w="1035"/>
        <w:gridCol w:w="535"/>
        <w:gridCol w:w="507"/>
        <w:gridCol w:w="558"/>
        <w:gridCol w:w="553"/>
        <w:gridCol w:w="554"/>
        <w:gridCol w:w="553"/>
        <w:gridCol w:w="554"/>
        <w:gridCol w:w="553"/>
        <w:gridCol w:w="554"/>
        <w:gridCol w:w="553"/>
        <w:gridCol w:w="554"/>
        <w:gridCol w:w="553"/>
        <w:gridCol w:w="554"/>
        <w:gridCol w:w="554"/>
        <w:gridCol w:w="37"/>
        <w:gridCol w:w="517"/>
        <w:gridCol w:w="554"/>
        <w:gridCol w:w="554"/>
        <w:gridCol w:w="553"/>
        <w:gridCol w:w="554"/>
        <w:gridCol w:w="553"/>
        <w:gridCol w:w="553"/>
        <w:gridCol w:w="553"/>
        <w:gridCol w:w="678"/>
      </w:tblGrid>
      <w:tr w:rsidR="006028B0" w:rsidRPr="007B5FF4" w14:paraId="0AB5B9A1" w14:textId="77777777" w:rsidTr="00202AF6">
        <w:trPr>
          <w:trHeight w:val="227"/>
        </w:trPr>
        <w:tc>
          <w:tcPr>
            <w:tcW w:w="94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8805C" w14:textId="6E562E0D" w:rsidR="006028B0" w:rsidRPr="0082767F" w:rsidRDefault="006028B0" w:rsidP="00107BC4">
            <w:pPr>
              <w:spacing w:after="0" w:line="240" w:lineRule="auto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0FBC6" w14:textId="5B23252E" w:rsidR="006028B0" w:rsidRPr="0082767F" w:rsidRDefault="006028B0" w:rsidP="00107BC4">
            <w:pPr>
              <w:spacing w:after="0" w:line="240" w:lineRule="auto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7B72A" w14:textId="74181679" w:rsidR="006028B0" w:rsidRPr="0082767F" w:rsidRDefault="006028B0" w:rsidP="007B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AB71A" w14:textId="3C32634B" w:rsidR="006028B0" w:rsidRPr="0082767F" w:rsidRDefault="006028B0" w:rsidP="007B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</w:p>
        </w:tc>
        <w:tc>
          <w:tcPr>
            <w:tcW w:w="668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9AE13" w14:textId="77777777" w:rsidR="006028B0" w:rsidRPr="002A59DF" w:rsidRDefault="006028B0" w:rsidP="002A59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Pathologically-confirmed cases of NIID</w:t>
            </w:r>
          </w:p>
        </w:tc>
        <w:tc>
          <w:tcPr>
            <w:tcW w:w="506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274BF" w14:textId="1BD4FAC8" w:rsidR="006028B0" w:rsidRPr="007F59CD" w:rsidRDefault="006028B0" w:rsidP="002A59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sz w:val="14"/>
                <w:szCs w:val="16"/>
                <w:lang w:eastAsia="en-GB"/>
              </w:rPr>
              <w:t>Cases with neuronal intranuclear inclusions pathologically</w:t>
            </w:r>
          </w:p>
        </w:tc>
      </w:tr>
      <w:tr w:rsidR="006028B0" w:rsidRPr="007B5FF4" w14:paraId="6FCB128A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2212B95C" w14:textId="42749A6E" w:rsidR="006028B0" w:rsidRPr="0082767F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POS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ITION</w:t>
            </w:r>
            <w:r w:rsidR="008A1409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 xml:space="preserve"> GRCh3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435DC36E" w14:textId="7C1038DD" w:rsidR="006028B0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SNP ID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7F1F37F6" w14:textId="156271B2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REF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6BB2D2DF" w14:textId="7CB0736E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ALT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4650B49D" w14:textId="70A05BE3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1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212DD1C4" w14:textId="4DE4911B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J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75D500CD" w14:textId="549F8E13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1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078CA5F2" w14:textId="081A63DF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39C6F6ED" w14:textId="777603E0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20FBBCEA" w14:textId="057FAC7A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748B162D" w14:textId="0E0880CA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6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16DEACE5" w14:textId="77418F42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779B7A12" w14:textId="2921DAED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8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22A6FD2D" w14:textId="12D88AFF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7B4B6BE7" w14:textId="18590466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1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5F2FF2C3" w14:textId="290C59C6" w:rsidR="006028B0" w:rsidRPr="0082767F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</w:pPr>
            <w:r w:rsidRPr="0082767F"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Case 1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6A10FDDF" w14:textId="7450367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28E8356C" w14:textId="44456C5C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6F5628CD" w14:textId="365AE10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576845FE" w14:textId="5778DBE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5652157C" w14:textId="52993CDB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7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14:paraId="2D6ED6BF" w14:textId="2E7C94B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bottom"/>
          </w:tcPr>
          <w:p w14:paraId="1031398D" w14:textId="0D13445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1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260F2BB0" w14:textId="69F314B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1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2F0BB928" w14:textId="014CBA4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FFFFFF" w:themeColor="background1"/>
                <w:sz w:val="14"/>
                <w:szCs w:val="16"/>
                <w:lang w:eastAsia="en-GB"/>
              </w:rPr>
              <w:t>Case 2-12</w:t>
            </w:r>
          </w:p>
        </w:tc>
      </w:tr>
      <w:tr w:rsidR="006028B0" w:rsidRPr="007B5FF4" w14:paraId="67E0EB3D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AB9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2116460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95FA" w14:textId="3DD8C51B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683357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A9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D9E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28FD8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92DAF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5E7150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EFC4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C0C28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3784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92CD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19AB5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CEF8C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2AD1C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BE467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4A52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4CC118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3C94B8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C641C1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7967D3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34E7F2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30B8E07" w14:textId="7C6335F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3D545605" w14:textId="37327E7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5718CCE" w14:textId="4B7999BC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5033A22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</w:tr>
      <w:tr w:rsidR="006028B0" w:rsidRPr="007B5FF4" w14:paraId="0C79B9A9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7607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211848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AF7B" w14:textId="1CE85C4A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4844381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95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05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9258C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63D0D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84F6AB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E11E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C1847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38FE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B3DC5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7FBF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2B470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14FE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743C9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22F9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0312AC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94241A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DDD49B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D626F4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4533F7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748C7CE" w14:textId="0519D84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E25D1B3" w14:textId="2729D36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8B7C32E" w14:textId="6774CF7C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7CC77FA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</w:tr>
      <w:tr w:rsidR="006028B0" w:rsidRPr="007B5FF4" w14:paraId="61436AD8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49A8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212307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3E3" w14:textId="19294652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600662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DD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4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BE13D3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F72D7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79731A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79E5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259E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20CFA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CA615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4A76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837F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72B0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2AD63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96F0D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4E160E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55048A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3FFFF5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EF484A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592BE4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500143A2" w14:textId="4B8B521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5B8C7EBC" w14:textId="0A9EDC4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99ABD66" w14:textId="5BEA8BC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060EBD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</w:tr>
      <w:tr w:rsidR="006028B0" w:rsidRPr="007B5FF4" w14:paraId="1766D373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C9F7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212806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F57" w14:textId="5F7B7D8C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1249433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B2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17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09CDA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2471D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52F1E1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236E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2191B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DEEF3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D035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667C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79C6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87D8D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747A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BD93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E5A418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78F814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7602A7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F4AA3C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D79BCC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B661592" w14:textId="3AD939F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6564D1F" w14:textId="0B7621F6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24BA33E" w14:textId="37E6C6D1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AC2348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</w:tr>
      <w:tr w:rsidR="006028B0" w:rsidRPr="007B5FF4" w14:paraId="0907797A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AE87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213493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6363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8512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877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749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DB78D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B8B6A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E436AD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65F1C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FA147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F44A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8F84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C9BE8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9FB2F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A25B3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3305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B5FE4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452A01D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79659D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5E01962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DEA122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17C881D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27275113" w14:textId="3A907026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2A5E170D" w14:textId="4E017F6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22B17F7" w14:textId="37D951E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A430AF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</w:tr>
      <w:tr w:rsidR="006028B0" w:rsidRPr="007B5FF4" w14:paraId="689922B8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118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38323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1343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08615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E0C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503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21FC7C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404BB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5A5F30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68AF2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3543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18F0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29C8D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0B38F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948F6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4D528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4F50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BB05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B495D1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886404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15DEC9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B4956A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78E5F0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404C3BE" w14:textId="522B31F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45D5F2DD" w14:textId="2A80A21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BE0238D" w14:textId="76A71CB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30C09EC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</w:tr>
      <w:tr w:rsidR="006028B0" w:rsidRPr="007B5FF4" w14:paraId="5647AA74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D89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3949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1CE" w14:textId="0022E7BA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0797649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E7E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62D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F51F7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C58E7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8F6804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528D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1BDD2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FEF07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5CB96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1CE5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96516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BD95C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292BA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A92F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8074DD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B41492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2A1460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00825A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39855F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6E2F8A6" w14:textId="5E292B4B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6C69C015" w14:textId="23D78E9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6270C0C" w14:textId="3BD2F3E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305F2F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4B52040D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61D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3956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856F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09156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D76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43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2DF93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BDF58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3818B1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C1068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23825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B362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8DF5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4BF0E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5BCE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C2AA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E235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E904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D4089A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FEEAAC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21A9AF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1B6D2C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DC05A0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47612D59" w14:textId="6C6ED68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76159D53" w14:textId="1F8549B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74BB568" w14:textId="2FFAE64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2E7B4D5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</w:tr>
      <w:tr w:rsidR="006028B0" w:rsidRPr="007B5FF4" w14:paraId="3221BFAF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895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4282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825" w14:textId="562086F6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661602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03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841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29714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ECA6E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0CC0FD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9553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8221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5F80E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1D80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28FC1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B510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0312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A038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B13C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F02310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21EEC8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7649F9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A4AD4D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3D53C4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6D40116" w14:textId="7328E3A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E3A6FE1" w14:textId="5768A5D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675BAAB" w14:textId="36416BD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2D87144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33B7B004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8E3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4445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DEA" w14:textId="38E674A5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4636400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E7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B25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F810D0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DE7DC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68BC46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BB64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DC25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64CAE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C82D0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5033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A523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00E90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F7FA8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51C82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118537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D45C49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8935A4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7FA261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293F5D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7EB0E0C5" w14:textId="02B2DCE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62ABEE75" w14:textId="64AE750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14BA0B6" w14:textId="72E2B7C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1D612AE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5F00D5E0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9F6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4792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A68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83394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20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A6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7F0BE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5F818C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DC246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6D322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2AA90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2A89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29797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25022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04FA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DCB5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F59A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F990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FBBBD0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04FF2A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61D28E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7B78BF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780B55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765440BC" w14:textId="22D081C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9446203" w14:textId="13CC848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FB93F5D" w14:textId="78E7F94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60C0C98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</w:tr>
      <w:tr w:rsidR="006028B0" w:rsidRPr="007B5FF4" w14:paraId="5ADEFD72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E04C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55170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88FF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exm22650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59C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270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188F2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395E3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8E0CFB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D172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BE79E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567B7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CC409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643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F1E7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136E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48DD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101E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3B0390E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12DA1CC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548E964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D27B3B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725C3A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55A9348D" w14:textId="340F613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5751E7C1" w14:textId="280519F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ED0A22E" w14:textId="6F70CE5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24EAB2E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</w:tr>
      <w:tr w:rsidR="006028B0" w:rsidRPr="007B5FF4" w14:paraId="19ABC5F6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E5F7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50134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0F9F" w14:textId="48CFB225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0900384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6E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91F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64B90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1C52D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2A396A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7E26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48F4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C9BA8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5090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76E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8DE6B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7F2C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89E4B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86EF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0A87A6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A6D638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1908AF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12FDEE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4870E1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BA37BC2" w14:textId="4D10AAF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9CF6E83" w14:textId="66C1FA49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C34A82D" w14:textId="7C34AB7B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0B24B12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33D2E5F2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DB8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5066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441" w14:textId="62F2047D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142005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D78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98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9D9A1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2C390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39358A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D5D4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B05FB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557B3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42D7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020B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2FB9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9DEA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BF01E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9007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9FE59B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DC45AF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0E2398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1C6BA4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FE415E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3D73F1DB" w14:textId="137B532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41232EE" w14:textId="3AABAF6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C28DA91" w14:textId="45CF516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5655C77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20A06739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3F18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5087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ED1" w14:textId="79A32173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853782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C4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2F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7A728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88A54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938338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1ECE5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DEADD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BF902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9345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295B6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A42C9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4ED90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96C6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F8727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39DACA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2F4FAA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B40A1C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98BF3B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912715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3BCBF0F1" w14:textId="7D31799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9E726CB" w14:textId="6774663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3926AED" w14:textId="69389C2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231CBD8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1AFC7343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B47F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5089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4E37" w14:textId="0247242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122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8B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902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51704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4C7F3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3B89EA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ABE97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8C19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88B2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E952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CF86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224D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D1AE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D3FD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1302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6E92B3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1A2B15C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1F01DE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3B73AB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575499F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39CFFF44" w14:textId="6E13B80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7B809EEE" w14:textId="77834D5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3A3392C" w14:textId="53C7FA09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07D53FC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265F30BD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8D22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58975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93E" w14:textId="7E42AAE1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750467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BD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E23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4E48F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528BB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CC5DC3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E1EC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0327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6D5F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EC919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A184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183F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0EC2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80884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EB961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F3836E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A9FE0E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28346B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13BF98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4E061D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00EC569" w14:textId="0587DAB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51B7FFA5" w14:textId="033ABCE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F1779D6" w14:textId="105DF86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62A9C7B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0C5CFDE6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F2A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6269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331" w14:textId="5EA27B3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937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CD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60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59522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B1B54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A83479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5E68E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B92A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64F81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8F514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D8AA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CE03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1822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0A0D0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459D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CAC203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25C215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378C8A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BB6564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D19E28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4FD019C5" w14:textId="47DE16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7D798C87" w14:textId="7F6DA9A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5150A92" w14:textId="1AD7471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3436A9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</w:tr>
      <w:tr w:rsidR="006028B0" w:rsidRPr="007B5FF4" w14:paraId="13D2CE77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844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6286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CE3" w14:textId="1A5DD91B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837983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E5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FE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FFE581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86A4C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6C3D2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22F3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975F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E842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A0B1B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DD83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CE56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28E95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CC1C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6046B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DD9272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EBECDD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8EB9B6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1B69B2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56A4ED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B4AEB54" w14:textId="2E109C5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432A2ED" w14:textId="2D13682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A5EEEF0" w14:textId="3B1121D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701317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</w:tr>
      <w:tr w:rsidR="006028B0" w:rsidRPr="007B5FF4" w14:paraId="3C691E4F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5BDD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6435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DC57" w14:textId="1D5E9868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348316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D22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956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2D3A02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B2D20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631222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8EFF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19B0F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7BBD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E108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CFAB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99FE2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77A8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E37A7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1295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277C43C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541548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1653B49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244351D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45A7177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4F994129" w14:textId="4E4B5A0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45659823" w14:textId="5C8F9F52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363C2E30" w14:textId="45A1146C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3DC4A7E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</w:tr>
      <w:tr w:rsidR="006028B0" w:rsidRPr="007B5FF4" w14:paraId="31F9A9A2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7FB0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79172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4541" w14:textId="51099F14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1239984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789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E7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F76F44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86EC9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030172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F618E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25290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4FC9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7A118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FF539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5AE5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D9F6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86EE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0242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54B7BE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BDCC5F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FA2D93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574CA7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C87C76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6A5C4BC" w14:textId="3BCA7C6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0791C8B" w14:textId="0CDFEFF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FFA1056" w14:textId="658A532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1751A37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</w:tr>
      <w:tr w:rsidR="006028B0" w:rsidRPr="007B5FF4" w14:paraId="3309F449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80AB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8139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1A4" w14:textId="79289F2C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883320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7B2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27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F9332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2B9C4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B1661F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881B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552C9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D426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0A1CB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FBD56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7545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B921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0FE87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B943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6C935B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01DC18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0957BF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1C136C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C5F42C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3D66A68B" w14:textId="6212CFBC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60FF631" w14:textId="0606D00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D9218C7" w14:textId="6148B57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38CD322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2F725200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080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8286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904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786740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995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4DE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D8567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7AB2A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924A82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4BBB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B113A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B906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F0D6F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3264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16C1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ED259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9081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A0E8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42F77C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C126AF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99ECB5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BEABBD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7340F2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5493F5D" w14:textId="06B83D1C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610A8A8" w14:textId="4E66329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33616EC" w14:textId="4D648B8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3D1A27B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06CA8952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E85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8491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9F6" w14:textId="266F642E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883318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8D7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86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CAF8B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B36D5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076E15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0E4E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9971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6BAF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EFBC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EED8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EADF6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A702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FE59D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8048C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C3F18F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BADB77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263194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ECCBD1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F7ED31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7F2A4A4A" w14:textId="650D1E8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470FFFB" w14:textId="41B0AE1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F756BAE" w14:textId="4822EEA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6B0C6E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C</w:t>
            </w:r>
          </w:p>
        </w:tc>
      </w:tr>
      <w:tr w:rsidR="006028B0" w:rsidRPr="007B5FF4" w14:paraId="6425E531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D1A1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8670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C1DD" w14:textId="1A6302AB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1240021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13D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607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B231A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278A7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7F6E26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92D4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A4FF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B5EE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55E8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9006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0ECF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ED9F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D326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F114E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5858CB7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183842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D70BA4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38A7434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3CC126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31284AF6" w14:textId="43592C8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71D08593" w14:textId="3213884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46EB6BBC" w14:textId="4E1906D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5090F57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</w:tr>
      <w:tr w:rsidR="006028B0" w:rsidRPr="007B5FF4" w14:paraId="214DAD60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7885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92739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97C" w14:textId="636A184F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4950437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BB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41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A8716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313679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A790CC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EC05B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4ED2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2B455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10EA3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5E2F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113DA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614F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E380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5656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A5895A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370EDF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E67256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613C60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FA1B97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F339922" w14:textId="4F0F4C0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69868C82" w14:textId="325F5F5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A53D9ED" w14:textId="67A139CF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1DDC239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C</w:t>
            </w:r>
          </w:p>
        </w:tc>
      </w:tr>
      <w:tr w:rsidR="006028B0" w:rsidRPr="007B5FF4" w14:paraId="545AA75F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FBA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9302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80B9" w14:textId="783385C2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7525162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FDF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C95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2AF1D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8D48C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E2EF66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AFB90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9A20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8A1C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534FF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2ECC0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5635E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FE24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795A9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047C9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AD74E1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0DB588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9E088F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5F3359C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E5C7F4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6A5A3D95" w14:textId="18E49FD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2F965F5" w14:textId="0FDA314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D8ADBCB" w14:textId="69C94B4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031EEC4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</w:tr>
      <w:tr w:rsidR="006028B0" w:rsidRPr="007B5FF4" w14:paraId="221452B3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C9F9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9709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380" w14:textId="6B9F555D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0900374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D8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61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6261D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A50981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0E6ED5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CE82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39C4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0184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041A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F244D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47719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DCF83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AE0F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DFDC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/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D1ECEF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1F680D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8B9B14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6D24C8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CCEB42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42D9A7BA" w14:textId="15D4687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33045700" w14:textId="40A13700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0E31A29" w14:textId="54C91FE6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36F5B7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/A</w:t>
            </w:r>
          </w:p>
        </w:tc>
      </w:tr>
      <w:tr w:rsidR="006028B0" w:rsidRPr="007B5FF4" w14:paraId="6F218DFE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638A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69783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55B0" w14:textId="5A9AD495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61678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0F6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351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8FE3F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284B1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5D5E0E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223AE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9F40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546B8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AE7EA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D87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AF0D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5C68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4E679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7F975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54D85E2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BA052F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209A7C1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19702A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94C9B8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7E83DDE2" w14:textId="10B7D4D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23E4255C" w14:textId="03C7DC69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AF756FF" w14:textId="488A58F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DD13D1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54BF7DBB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607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19281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6504" w14:textId="00DA4574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4950476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8A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B6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0BB4D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224E85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CF1CB0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60C8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1B7A1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7EFD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29FFE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A014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EDC0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BC1F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7D479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A24B1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F51552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E3D1BC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95E796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86355E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55E36CD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1B0A1DD5" w14:textId="776D773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6E2734BE" w14:textId="255F60B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10D3397E" w14:textId="0279F07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125151E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2BB5044D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9F9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194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388" w14:textId="50A72724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1577892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C9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AB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C3EAD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14060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E390E6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EAF5B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134F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9A64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D7EC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5C24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DC09A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ADA9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03F4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8862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4ECF37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145D1C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E8CE70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E87D26F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BA0B81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59262463" w14:textId="3D82CEB9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74EDA22" w14:textId="570E2BA3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4FC2A33E" w14:textId="711F4EF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78FD626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</w:tr>
      <w:tr w:rsidR="006028B0" w:rsidRPr="007B5FF4" w14:paraId="34080BF9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D39D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2057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1F7B" w14:textId="37956C2B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593803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655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675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C9E561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5A0F5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70B6C0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BFFD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2C26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9E24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EBBD5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CBF89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0BA87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4ADC9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FE1E6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7D48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75598C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9D3967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5400A4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74D81937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14C4CB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53E4A308" w14:textId="5E4157F6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54F5B0D" w14:textId="55AD004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728CEF2" w14:textId="171320F9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397DD0D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0E4C9D6C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178A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2200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D8EE" w14:textId="7A6375A0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032789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0D7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2A0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920F8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6AEC2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F1CDB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6E890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BA25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ECFE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B6A0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03BF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89DC0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CBF70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1922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A59F84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518B4A1B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7A6C2C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38B2563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C25F95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27DA74A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442064D6" w14:textId="0BD86085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/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29C93565" w14:textId="68F08B7E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02BA683E" w14:textId="5064BFD6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443DB4C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C</w:t>
            </w:r>
          </w:p>
        </w:tc>
      </w:tr>
      <w:tr w:rsidR="006028B0" w:rsidRPr="007B5FF4" w14:paraId="77D5AB13" w14:textId="77777777" w:rsidTr="00202AF6">
        <w:trPr>
          <w:trHeight w:val="227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707" w14:textId="77777777" w:rsidR="006028B0" w:rsidRPr="00D07D4D" w:rsidRDefault="006028B0" w:rsidP="00602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32188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8343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7635998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24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4C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A84B5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60445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C2AACB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11D5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0187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F7FA2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4915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88BB61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894CF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C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B23B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6A20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007C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F1991E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2FEFDA6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0B557BA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975B84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42B108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7C8B38BB" w14:textId="06FB943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040C45F0" w14:textId="6F24499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32654C0" w14:textId="27121A64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508E22B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C</w:t>
            </w:r>
          </w:p>
        </w:tc>
      </w:tr>
      <w:tr w:rsidR="006028B0" w:rsidRPr="007B5FF4" w14:paraId="7E0DA1B8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02BE" w14:textId="77777777" w:rsidR="006028B0" w:rsidRPr="00D07D4D" w:rsidRDefault="006028B0" w:rsidP="00602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3228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331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40166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56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2C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G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F96E1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010BB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D2B87D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7B99E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8D32A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79DA4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B6F45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C76ED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F3F66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/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40FED8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DA97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FF2CCC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D2B1AF1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9B5499E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6AD629D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50FBEC0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381594A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6D4FB2AB" w14:textId="7C723A9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vAlign w:val="bottom"/>
          </w:tcPr>
          <w:p w14:paraId="258638CB" w14:textId="5E2850D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8FFF7"/>
            <w:noWrap/>
            <w:vAlign w:val="bottom"/>
            <w:hideMark/>
          </w:tcPr>
          <w:p w14:paraId="2EF4C0C2" w14:textId="65E3C028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7E939024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A/G</w:t>
            </w:r>
          </w:p>
        </w:tc>
      </w:tr>
      <w:tr w:rsidR="006028B0" w:rsidRPr="007B5FF4" w14:paraId="736A016E" w14:textId="77777777" w:rsidTr="00202AF6">
        <w:trPr>
          <w:trHeight w:val="227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1EBB" w14:textId="77777777" w:rsidR="006028B0" w:rsidRPr="00D07D4D" w:rsidRDefault="006028B0" w:rsidP="00602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1473233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D4C3" w14:textId="77777777" w:rsidR="006028B0" w:rsidRPr="00D07D4D" w:rsidRDefault="006028B0" w:rsidP="00602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751832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F4D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9D56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C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6E015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3691F7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68A9A6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1596D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06A6F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01B3B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01B0C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E69B95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B50E9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8BD3D0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98BE2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E7033" w14:textId="77777777" w:rsidR="006028B0" w:rsidRPr="00D07D4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D07D4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408A61A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17D0C6F8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3F6DCB45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721BF23A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352884F2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37B74480" w14:textId="453F155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vAlign w:val="bottom"/>
          </w:tcPr>
          <w:p w14:paraId="0CCBA1AB" w14:textId="4BB2356D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FF7"/>
            <w:noWrap/>
            <w:vAlign w:val="bottom"/>
            <w:hideMark/>
          </w:tcPr>
          <w:p w14:paraId="6E8104B7" w14:textId="293D822A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FFF7"/>
            <w:noWrap/>
            <w:vAlign w:val="bottom"/>
            <w:hideMark/>
          </w:tcPr>
          <w:p w14:paraId="669EC149" w14:textId="77777777" w:rsidR="006028B0" w:rsidRPr="007F59CD" w:rsidRDefault="006028B0" w:rsidP="00602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</w:pPr>
            <w:r w:rsidRPr="007F59CD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  <w:lang w:eastAsia="en-GB"/>
              </w:rPr>
              <w:t>T/C</w:t>
            </w:r>
          </w:p>
        </w:tc>
      </w:tr>
    </w:tbl>
    <w:p w14:paraId="44B5A5D0" w14:textId="5B319EDE" w:rsidR="00E363F1" w:rsidRPr="00633737" w:rsidRDefault="001446FB" w:rsidP="00633737">
      <w:pPr>
        <w:spacing w:after="0" w:line="480" w:lineRule="auto"/>
        <w:jc w:val="both"/>
      </w:pPr>
      <w:bookmarkStart w:id="2" w:name="_GoBack"/>
      <w:bookmarkEnd w:id="2"/>
      <w:r w:rsidRPr="00B415A8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 </w:t>
      </w:r>
      <w:r w:rsidR="00914B7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Haplotype blocks within the </w:t>
      </w:r>
      <w:r>
        <w:rPr>
          <w:rFonts w:ascii="Times New Roman" w:hAnsi="Times New Roman" w:cs="Times New Roman"/>
          <w:b/>
          <w:i/>
        </w:rPr>
        <w:t xml:space="preserve">NOTCH2NL </w:t>
      </w:r>
      <w:r>
        <w:rPr>
          <w:rFonts w:ascii="Times New Roman" w:hAnsi="Times New Roman" w:cs="Times New Roman"/>
          <w:b/>
        </w:rPr>
        <w:t>region of interest</w:t>
      </w:r>
    </w:p>
    <w:sectPr w:rsidR="00E363F1" w:rsidRPr="00633737" w:rsidSect="00633737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ECC71" w14:textId="77777777" w:rsidR="00707400" w:rsidRDefault="00707400" w:rsidP="00C66D40">
      <w:pPr>
        <w:spacing w:after="0" w:line="240" w:lineRule="auto"/>
      </w:pPr>
      <w:r>
        <w:separator/>
      </w:r>
    </w:p>
  </w:endnote>
  <w:endnote w:type="continuationSeparator" w:id="0">
    <w:p w14:paraId="3D02563F" w14:textId="77777777" w:rsidR="00707400" w:rsidRDefault="00707400" w:rsidP="00C66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198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131FCC" w14:textId="76F3041C" w:rsidR="001C448F" w:rsidRDefault="001C448F">
        <w:pPr>
          <w:pStyle w:val="Footer"/>
          <w:jc w:val="center"/>
        </w:pPr>
        <w:r w:rsidRPr="0073593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3593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3593D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3593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1E0E2A7" w14:textId="77777777" w:rsidR="001C448F" w:rsidRDefault="001C44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FC1F5" w14:textId="77777777" w:rsidR="00707400" w:rsidRDefault="00707400" w:rsidP="00C66D40">
      <w:pPr>
        <w:spacing w:after="0" w:line="240" w:lineRule="auto"/>
      </w:pPr>
      <w:r>
        <w:separator/>
      </w:r>
    </w:p>
  </w:footnote>
  <w:footnote w:type="continuationSeparator" w:id="0">
    <w:p w14:paraId="03E38AE2" w14:textId="77777777" w:rsidR="00707400" w:rsidRDefault="00707400" w:rsidP="00C66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E2D5F0" w14:textId="7DF31145" w:rsidR="007865C6" w:rsidRPr="007865C6" w:rsidRDefault="007865C6">
    <w:pPr>
      <w:pStyle w:val="Header"/>
      <w:rPr>
        <w:rFonts w:ascii="Times New Roman" w:hAnsi="Times New Roman" w:cs="Times New Roman"/>
        <w:sz w:val="20"/>
        <w:szCs w:val="20"/>
      </w:rPr>
    </w:pPr>
    <w:r w:rsidRPr="007865C6">
      <w:rPr>
        <w:rFonts w:ascii="Times New Roman" w:hAnsi="Times New Roman" w:cs="Times New Roman"/>
        <w:sz w:val="20"/>
        <w:szCs w:val="20"/>
      </w:rPr>
      <w:t>Chen</w:t>
    </w:r>
    <w:r>
      <w:rPr>
        <w:rFonts w:ascii="Times New Roman" w:hAnsi="Times New Roman" w:cs="Times New Roman"/>
        <w:sz w:val="20"/>
        <w:szCs w:val="20"/>
      </w:rPr>
      <w:t>, Z.</w:t>
    </w:r>
    <w:r w:rsidRPr="007865C6">
      <w:rPr>
        <w:rFonts w:ascii="Times New Roman" w:hAnsi="Times New Roman" w:cs="Times New Roman"/>
        <w:sz w:val="20"/>
        <w:szCs w:val="20"/>
      </w:rPr>
      <w:t xml:space="preserve"> </w:t>
    </w:r>
    <w:r w:rsidRPr="007865C6">
      <w:rPr>
        <w:rFonts w:ascii="Times New Roman" w:hAnsi="Times New Roman" w:cs="Times New Roman"/>
        <w:i/>
        <w:iCs/>
        <w:sz w:val="20"/>
        <w:szCs w:val="20"/>
      </w:rPr>
      <w:t>et al.</w:t>
    </w:r>
    <w:r w:rsidRPr="007865C6">
      <w:rPr>
        <w:rFonts w:ascii="Times New Roman" w:hAnsi="Times New Roman" w:cs="Times New Roman"/>
        <w:sz w:val="20"/>
        <w:szCs w:val="20"/>
      </w:rPr>
      <w:t xml:space="preserve"> Neuronal intranuclear inclusion disease is genetically heterogeneous. </w:t>
    </w:r>
    <w:r w:rsidRPr="007865C6"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 xml:space="preserve"> </w:t>
    </w:r>
    <w:r w:rsidRPr="007865C6">
      <w:rPr>
        <w:rFonts w:ascii="Times New Roman" w:hAnsi="Times New Roman" w:cs="Times New Roman"/>
        <w:sz w:val="20"/>
        <w:szCs w:val="20"/>
      </w:rPr>
      <w:t>Supplementary Data</w:t>
    </w:r>
  </w:p>
  <w:p w14:paraId="7F1E5B6F" w14:textId="77777777" w:rsidR="007865C6" w:rsidRDefault="007865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85363"/>
    <w:multiLevelType w:val="hybridMultilevel"/>
    <w:tmpl w:val="7F600552"/>
    <w:lvl w:ilvl="0" w:tplc="8B34AE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B2E3E"/>
    <w:multiLevelType w:val="hybridMultilevel"/>
    <w:tmpl w:val="C7DCEDCA"/>
    <w:lvl w:ilvl="0" w:tplc="0DD6201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F2E67"/>
    <w:multiLevelType w:val="hybridMultilevel"/>
    <w:tmpl w:val="8FC8729C"/>
    <w:lvl w:ilvl="0" w:tplc="67BABE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F54B21"/>
    <w:multiLevelType w:val="hybridMultilevel"/>
    <w:tmpl w:val="E552FDC0"/>
    <w:lvl w:ilvl="0" w:tplc="73ECBF1A">
      <w:start w:val="1"/>
      <w:numFmt w:val="decimal"/>
      <w:lvlText w:val="%1."/>
      <w:lvlJc w:val="left"/>
      <w:pPr>
        <w:ind w:left="720" w:hanging="360"/>
      </w:pPr>
      <w:rPr>
        <w:rFonts w:cs="Arial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B5654A"/>
    <w:multiLevelType w:val="hybridMultilevel"/>
    <w:tmpl w:val="CC42A2E8"/>
    <w:lvl w:ilvl="0" w:tplc="90105C5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vwzrv5nwdz5destep5p20yzxfwfz5raxv0&quot;&gt;My EndNote Library&lt;record-ids&gt;&lt;item&gt;84&lt;/item&gt;&lt;item&gt;96&lt;/item&gt;&lt;item&gt;97&lt;/item&gt;&lt;item&gt;144&lt;/item&gt;&lt;item&gt;156&lt;/item&gt;&lt;item&gt;158&lt;/item&gt;&lt;/record-ids&gt;&lt;/item&gt;&lt;/Libraries&gt;"/>
  </w:docVars>
  <w:rsids>
    <w:rsidRoot w:val="00780EBE"/>
    <w:rsid w:val="00000DD2"/>
    <w:rsid w:val="000011D1"/>
    <w:rsid w:val="000015CA"/>
    <w:rsid w:val="000041DA"/>
    <w:rsid w:val="00011993"/>
    <w:rsid w:val="00014736"/>
    <w:rsid w:val="00020603"/>
    <w:rsid w:val="000242EB"/>
    <w:rsid w:val="0002776F"/>
    <w:rsid w:val="0003177D"/>
    <w:rsid w:val="000334EE"/>
    <w:rsid w:val="00034461"/>
    <w:rsid w:val="000372F5"/>
    <w:rsid w:val="000409FF"/>
    <w:rsid w:val="00042ED1"/>
    <w:rsid w:val="00043F3A"/>
    <w:rsid w:val="00044F09"/>
    <w:rsid w:val="00046F11"/>
    <w:rsid w:val="0005105B"/>
    <w:rsid w:val="00055743"/>
    <w:rsid w:val="000564C6"/>
    <w:rsid w:val="00060D74"/>
    <w:rsid w:val="000612F1"/>
    <w:rsid w:val="0006564E"/>
    <w:rsid w:val="000661CE"/>
    <w:rsid w:val="00070F78"/>
    <w:rsid w:val="00080752"/>
    <w:rsid w:val="00080F02"/>
    <w:rsid w:val="00083B86"/>
    <w:rsid w:val="000873C4"/>
    <w:rsid w:val="00087825"/>
    <w:rsid w:val="00090302"/>
    <w:rsid w:val="00091C9E"/>
    <w:rsid w:val="00093BBD"/>
    <w:rsid w:val="00093E3E"/>
    <w:rsid w:val="00097518"/>
    <w:rsid w:val="000A192B"/>
    <w:rsid w:val="000A7D73"/>
    <w:rsid w:val="000B46AB"/>
    <w:rsid w:val="000C01C1"/>
    <w:rsid w:val="000C259D"/>
    <w:rsid w:val="000C2A01"/>
    <w:rsid w:val="000C34AD"/>
    <w:rsid w:val="000C5AE2"/>
    <w:rsid w:val="000C7B46"/>
    <w:rsid w:val="000C7EB5"/>
    <w:rsid w:val="000D24EF"/>
    <w:rsid w:val="000D2D06"/>
    <w:rsid w:val="000D4E55"/>
    <w:rsid w:val="000E02D0"/>
    <w:rsid w:val="000E051D"/>
    <w:rsid w:val="000E065C"/>
    <w:rsid w:val="000E1172"/>
    <w:rsid w:val="000E4712"/>
    <w:rsid w:val="000E4B26"/>
    <w:rsid w:val="000F3664"/>
    <w:rsid w:val="001022A0"/>
    <w:rsid w:val="00102D2C"/>
    <w:rsid w:val="001053AB"/>
    <w:rsid w:val="00107BC4"/>
    <w:rsid w:val="001103DF"/>
    <w:rsid w:val="0011219B"/>
    <w:rsid w:val="001141D3"/>
    <w:rsid w:val="00117B4C"/>
    <w:rsid w:val="00120F50"/>
    <w:rsid w:val="001221EA"/>
    <w:rsid w:val="00123B58"/>
    <w:rsid w:val="001267AF"/>
    <w:rsid w:val="00126FA1"/>
    <w:rsid w:val="00131CF1"/>
    <w:rsid w:val="001349F6"/>
    <w:rsid w:val="00141CDC"/>
    <w:rsid w:val="00143531"/>
    <w:rsid w:val="00143A22"/>
    <w:rsid w:val="001446FB"/>
    <w:rsid w:val="001532FD"/>
    <w:rsid w:val="00153AA7"/>
    <w:rsid w:val="00170FB7"/>
    <w:rsid w:val="001735DB"/>
    <w:rsid w:val="0017549F"/>
    <w:rsid w:val="00180A5A"/>
    <w:rsid w:val="00182AE1"/>
    <w:rsid w:val="00185837"/>
    <w:rsid w:val="00192A18"/>
    <w:rsid w:val="001945EA"/>
    <w:rsid w:val="00194647"/>
    <w:rsid w:val="001963F4"/>
    <w:rsid w:val="00197131"/>
    <w:rsid w:val="001A06D1"/>
    <w:rsid w:val="001A1ABF"/>
    <w:rsid w:val="001A1EC2"/>
    <w:rsid w:val="001A27E8"/>
    <w:rsid w:val="001A31EF"/>
    <w:rsid w:val="001A62B8"/>
    <w:rsid w:val="001A6541"/>
    <w:rsid w:val="001B0C3C"/>
    <w:rsid w:val="001B62C4"/>
    <w:rsid w:val="001B68BF"/>
    <w:rsid w:val="001B7631"/>
    <w:rsid w:val="001C0158"/>
    <w:rsid w:val="001C31C4"/>
    <w:rsid w:val="001C3536"/>
    <w:rsid w:val="001C3884"/>
    <w:rsid w:val="001C448F"/>
    <w:rsid w:val="001C453F"/>
    <w:rsid w:val="001C5BA7"/>
    <w:rsid w:val="001D1B03"/>
    <w:rsid w:val="001D2595"/>
    <w:rsid w:val="001D5245"/>
    <w:rsid w:val="001D5EE6"/>
    <w:rsid w:val="001D67E0"/>
    <w:rsid w:val="001E1C4A"/>
    <w:rsid w:val="001E1EE7"/>
    <w:rsid w:val="001E5FBF"/>
    <w:rsid w:val="001E6FDF"/>
    <w:rsid w:val="001F0518"/>
    <w:rsid w:val="001F0D74"/>
    <w:rsid w:val="001F443B"/>
    <w:rsid w:val="00202A76"/>
    <w:rsid w:val="00202AF6"/>
    <w:rsid w:val="002113CC"/>
    <w:rsid w:val="002130C3"/>
    <w:rsid w:val="00214985"/>
    <w:rsid w:val="002173D0"/>
    <w:rsid w:val="00217C37"/>
    <w:rsid w:val="00217DD3"/>
    <w:rsid w:val="00224F40"/>
    <w:rsid w:val="002255D7"/>
    <w:rsid w:val="0022581E"/>
    <w:rsid w:val="0023125F"/>
    <w:rsid w:val="002408E0"/>
    <w:rsid w:val="00241CB3"/>
    <w:rsid w:val="00241DD8"/>
    <w:rsid w:val="00243BA8"/>
    <w:rsid w:val="002561B7"/>
    <w:rsid w:val="00256B8E"/>
    <w:rsid w:val="00260532"/>
    <w:rsid w:val="00262837"/>
    <w:rsid w:val="00262C46"/>
    <w:rsid w:val="002730C4"/>
    <w:rsid w:val="00274446"/>
    <w:rsid w:val="002810E4"/>
    <w:rsid w:val="0028413C"/>
    <w:rsid w:val="00284F94"/>
    <w:rsid w:val="00290008"/>
    <w:rsid w:val="00296603"/>
    <w:rsid w:val="002A2956"/>
    <w:rsid w:val="002A59DF"/>
    <w:rsid w:val="002C0614"/>
    <w:rsid w:val="002C0AC2"/>
    <w:rsid w:val="002C113D"/>
    <w:rsid w:val="002C22D5"/>
    <w:rsid w:val="002C2857"/>
    <w:rsid w:val="002C624D"/>
    <w:rsid w:val="002C7189"/>
    <w:rsid w:val="002D1E04"/>
    <w:rsid w:val="002D2B06"/>
    <w:rsid w:val="002D3BE7"/>
    <w:rsid w:val="002D5229"/>
    <w:rsid w:val="002D5D2D"/>
    <w:rsid w:val="002E0CD1"/>
    <w:rsid w:val="002E1235"/>
    <w:rsid w:val="002E42FA"/>
    <w:rsid w:val="002F781C"/>
    <w:rsid w:val="00301477"/>
    <w:rsid w:val="003065D6"/>
    <w:rsid w:val="00306796"/>
    <w:rsid w:val="00310AE3"/>
    <w:rsid w:val="00313A74"/>
    <w:rsid w:val="003216BE"/>
    <w:rsid w:val="00323F2E"/>
    <w:rsid w:val="003303BE"/>
    <w:rsid w:val="00330B4C"/>
    <w:rsid w:val="003368E9"/>
    <w:rsid w:val="00336A2F"/>
    <w:rsid w:val="0034006D"/>
    <w:rsid w:val="00343642"/>
    <w:rsid w:val="0034427C"/>
    <w:rsid w:val="003443F2"/>
    <w:rsid w:val="00344F73"/>
    <w:rsid w:val="00344FA3"/>
    <w:rsid w:val="0034652F"/>
    <w:rsid w:val="0035567F"/>
    <w:rsid w:val="00356514"/>
    <w:rsid w:val="00357DB1"/>
    <w:rsid w:val="003622D0"/>
    <w:rsid w:val="0037304C"/>
    <w:rsid w:val="003749B7"/>
    <w:rsid w:val="00376D17"/>
    <w:rsid w:val="0037774B"/>
    <w:rsid w:val="00380458"/>
    <w:rsid w:val="00380486"/>
    <w:rsid w:val="00382C8D"/>
    <w:rsid w:val="00382E20"/>
    <w:rsid w:val="00383F87"/>
    <w:rsid w:val="00386D7E"/>
    <w:rsid w:val="00390028"/>
    <w:rsid w:val="00391E88"/>
    <w:rsid w:val="0039348B"/>
    <w:rsid w:val="00394199"/>
    <w:rsid w:val="0039773E"/>
    <w:rsid w:val="00397C08"/>
    <w:rsid w:val="00397D73"/>
    <w:rsid w:val="003A0829"/>
    <w:rsid w:val="003A08ED"/>
    <w:rsid w:val="003A1ADE"/>
    <w:rsid w:val="003A2344"/>
    <w:rsid w:val="003B6DD9"/>
    <w:rsid w:val="003C2802"/>
    <w:rsid w:val="003C39AA"/>
    <w:rsid w:val="003C5FC8"/>
    <w:rsid w:val="003C7F7E"/>
    <w:rsid w:val="003D3BD4"/>
    <w:rsid w:val="003D3FCE"/>
    <w:rsid w:val="003D632B"/>
    <w:rsid w:val="003E137C"/>
    <w:rsid w:val="003E1427"/>
    <w:rsid w:val="003E5E39"/>
    <w:rsid w:val="003F12D9"/>
    <w:rsid w:val="004004F3"/>
    <w:rsid w:val="00404758"/>
    <w:rsid w:val="00406B87"/>
    <w:rsid w:val="004105C5"/>
    <w:rsid w:val="00413361"/>
    <w:rsid w:val="004158A3"/>
    <w:rsid w:val="004212F6"/>
    <w:rsid w:val="00421C7C"/>
    <w:rsid w:val="00424618"/>
    <w:rsid w:val="004251C5"/>
    <w:rsid w:val="00433C2E"/>
    <w:rsid w:val="00435895"/>
    <w:rsid w:val="00435B0E"/>
    <w:rsid w:val="00437074"/>
    <w:rsid w:val="00437C6C"/>
    <w:rsid w:val="0044112F"/>
    <w:rsid w:val="004443CD"/>
    <w:rsid w:val="004452E7"/>
    <w:rsid w:val="00450548"/>
    <w:rsid w:val="004524D3"/>
    <w:rsid w:val="004622E5"/>
    <w:rsid w:val="004652CA"/>
    <w:rsid w:val="004671BF"/>
    <w:rsid w:val="00471751"/>
    <w:rsid w:val="00473AA3"/>
    <w:rsid w:val="00474CC3"/>
    <w:rsid w:val="004753A9"/>
    <w:rsid w:val="00476BFE"/>
    <w:rsid w:val="004844CC"/>
    <w:rsid w:val="004A2026"/>
    <w:rsid w:val="004A316C"/>
    <w:rsid w:val="004C141B"/>
    <w:rsid w:val="004C2254"/>
    <w:rsid w:val="004C3E27"/>
    <w:rsid w:val="004C4B78"/>
    <w:rsid w:val="004D1E47"/>
    <w:rsid w:val="004D29DC"/>
    <w:rsid w:val="004D3C0F"/>
    <w:rsid w:val="004D55DA"/>
    <w:rsid w:val="004D6C2E"/>
    <w:rsid w:val="004E161A"/>
    <w:rsid w:val="004E5D47"/>
    <w:rsid w:val="004E6FC7"/>
    <w:rsid w:val="004F015F"/>
    <w:rsid w:val="004F1F9A"/>
    <w:rsid w:val="004F359E"/>
    <w:rsid w:val="004F3FC4"/>
    <w:rsid w:val="004F6B32"/>
    <w:rsid w:val="004F6DF2"/>
    <w:rsid w:val="004F7F67"/>
    <w:rsid w:val="0050604B"/>
    <w:rsid w:val="00507919"/>
    <w:rsid w:val="00511C5B"/>
    <w:rsid w:val="00516B83"/>
    <w:rsid w:val="00525B0B"/>
    <w:rsid w:val="0052630A"/>
    <w:rsid w:val="005325A0"/>
    <w:rsid w:val="00535190"/>
    <w:rsid w:val="005365C6"/>
    <w:rsid w:val="005431BF"/>
    <w:rsid w:val="005436F6"/>
    <w:rsid w:val="005443F2"/>
    <w:rsid w:val="00552AA1"/>
    <w:rsid w:val="00560676"/>
    <w:rsid w:val="00561DA3"/>
    <w:rsid w:val="00565BE1"/>
    <w:rsid w:val="005722DE"/>
    <w:rsid w:val="00574560"/>
    <w:rsid w:val="005745C4"/>
    <w:rsid w:val="005760A9"/>
    <w:rsid w:val="00583229"/>
    <w:rsid w:val="00583A95"/>
    <w:rsid w:val="00583F28"/>
    <w:rsid w:val="005863E2"/>
    <w:rsid w:val="0059007F"/>
    <w:rsid w:val="0059303D"/>
    <w:rsid w:val="005A491E"/>
    <w:rsid w:val="005B0606"/>
    <w:rsid w:val="005B0BD7"/>
    <w:rsid w:val="005B20E3"/>
    <w:rsid w:val="005B3D67"/>
    <w:rsid w:val="005B493F"/>
    <w:rsid w:val="005B7DEB"/>
    <w:rsid w:val="005B7ECB"/>
    <w:rsid w:val="005C7226"/>
    <w:rsid w:val="005C7290"/>
    <w:rsid w:val="005C7D4B"/>
    <w:rsid w:val="005D1DB7"/>
    <w:rsid w:val="005D2AD0"/>
    <w:rsid w:val="005D61E0"/>
    <w:rsid w:val="005E0951"/>
    <w:rsid w:val="005F29AF"/>
    <w:rsid w:val="005F46B4"/>
    <w:rsid w:val="00600269"/>
    <w:rsid w:val="00602792"/>
    <w:rsid w:val="006028B0"/>
    <w:rsid w:val="00603E0A"/>
    <w:rsid w:val="00604552"/>
    <w:rsid w:val="00607210"/>
    <w:rsid w:val="00612EE8"/>
    <w:rsid w:val="00613EA7"/>
    <w:rsid w:val="0061665E"/>
    <w:rsid w:val="006169B0"/>
    <w:rsid w:val="006179E4"/>
    <w:rsid w:val="00617F12"/>
    <w:rsid w:val="00622357"/>
    <w:rsid w:val="00623425"/>
    <w:rsid w:val="006247F3"/>
    <w:rsid w:val="00625AE6"/>
    <w:rsid w:val="00633279"/>
    <w:rsid w:val="006335E4"/>
    <w:rsid w:val="00633737"/>
    <w:rsid w:val="00637858"/>
    <w:rsid w:val="00640FE6"/>
    <w:rsid w:val="006461B3"/>
    <w:rsid w:val="006647C5"/>
    <w:rsid w:val="0067096F"/>
    <w:rsid w:val="00674AC6"/>
    <w:rsid w:val="00675B06"/>
    <w:rsid w:val="00676582"/>
    <w:rsid w:val="006775A2"/>
    <w:rsid w:val="006835B8"/>
    <w:rsid w:val="00683D9F"/>
    <w:rsid w:val="00684723"/>
    <w:rsid w:val="00684F4F"/>
    <w:rsid w:val="006852B4"/>
    <w:rsid w:val="006918A4"/>
    <w:rsid w:val="00691C7E"/>
    <w:rsid w:val="006A4AF9"/>
    <w:rsid w:val="006A5E99"/>
    <w:rsid w:val="006A6735"/>
    <w:rsid w:val="006A6B8B"/>
    <w:rsid w:val="006B0FCF"/>
    <w:rsid w:val="006B2BC6"/>
    <w:rsid w:val="006B32D1"/>
    <w:rsid w:val="006B56C0"/>
    <w:rsid w:val="006D253A"/>
    <w:rsid w:val="006D69B6"/>
    <w:rsid w:val="006E0119"/>
    <w:rsid w:val="006E1B60"/>
    <w:rsid w:val="006F0A80"/>
    <w:rsid w:val="006F4BD1"/>
    <w:rsid w:val="006F6A93"/>
    <w:rsid w:val="006F7374"/>
    <w:rsid w:val="006F77B8"/>
    <w:rsid w:val="00701B59"/>
    <w:rsid w:val="0070287A"/>
    <w:rsid w:val="00702E67"/>
    <w:rsid w:val="0070378B"/>
    <w:rsid w:val="00705043"/>
    <w:rsid w:val="0070616C"/>
    <w:rsid w:val="00706197"/>
    <w:rsid w:val="00707400"/>
    <w:rsid w:val="00715D41"/>
    <w:rsid w:val="00724535"/>
    <w:rsid w:val="007249D9"/>
    <w:rsid w:val="007331A9"/>
    <w:rsid w:val="0073593D"/>
    <w:rsid w:val="0074040D"/>
    <w:rsid w:val="007514D1"/>
    <w:rsid w:val="007549B4"/>
    <w:rsid w:val="00755671"/>
    <w:rsid w:val="00756897"/>
    <w:rsid w:val="0075722A"/>
    <w:rsid w:val="00760B67"/>
    <w:rsid w:val="007629F2"/>
    <w:rsid w:val="00764EC9"/>
    <w:rsid w:val="007701B3"/>
    <w:rsid w:val="00774216"/>
    <w:rsid w:val="00774DDF"/>
    <w:rsid w:val="00777149"/>
    <w:rsid w:val="00780EBE"/>
    <w:rsid w:val="00783DCA"/>
    <w:rsid w:val="0078637A"/>
    <w:rsid w:val="007865C6"/>
    <w:rsid w:val="007915AB"/>
    <w:rsid w:val="00793627"/>
    <w:rsid w:val="00793F4B"/>
    <w:rsid w:val="007978DE"/>
    <w:rsid w:val="007A0191"/>
    <w:rsid w:val="007A3C50"/>
    <w:rsid w:val="007A45DF"/>
    <w:rsid w:val="007A6847"/>
    <w:rsid w:val="007A7756"/>
    <w:rsid w:val="007A7ADB"/>
    <w:rsid w:val="007B0184"/>
    <w:rsid w:val="007B5FF4"/>
    <w:rsid w:val="007D3634"/>
    <w:rsid w:val="007E2A68"/>
    <w:rsid w:val="007E4E47"/>
    <w:rsid w:val="007E51DE"/>
    <w:rsid w:val="007E70DC"/>
    <w:rsid w:val="007E72CE"/>
    <w:rsid w:val="007E7A1B"/>
    <w:rsid w:val="007F49AC"/>
    <w:rsid w:val="007F4B15"/>
    <w:rsid w:val="007F59CD"/>
    <w:rsid w:val="007F631F"/>
    <w:rsid w:val="008007A7"/>
    <w:rsid w:val="008009EC"/>
    <w:rsid w:val="0080354A"/>
    <w:rsid w:val="00803589"/>
    <w:rsid w:val="008040EB"/>
    <w:rsid w:val="00804DFC"/>
    <w:rsid w:val="0080511B"/>
    <w:rsid w:val="0080654B"/>
    <w:rsid w:val="00814D34"/>
    <w:rsid w:val="00814FA4"/>
    <w:rsid w:val="00815C46"/>
    <w:rsid w:val="00816CE9"/>
    <w:rsid w:val="00816DDE"/>
    <w:rsid w:val="00817350"/>
    <w:rsid w:val="008202B0"/>
    <w:rsid w:val="0082552C"/>
    <w:rsid w:val="00826D8A"/>
    <w:rsid w:val="0082767F"/>
    <w:rsid w:val="00831885"/>
    <w:rsid w:val="00841D63"/>
    <w:rsid w:val="00843BF3"/>
    <w:rsid w:val="00846415"/>
    <w:rsid w:val="00846B1C"/>
    <w:rsid w:val="008507A1"/>
    <w:rsid w:val="0085307F"/>
    <w:rsid w:val="00854B38"/>
    <w:rsid w:val="0085654A"/>
    <w:rsid w:val="008570AF"/>
    <w:rsid w:val="00860F79"/>
    <w:rsid w:val="00864014"/>
    <w:rsid w:val="008824B4"/>
    <w:rsid w:val="00884E57"/>
    <w:rsid w:val="008865BF"/>
    <w:rsid w:val="00892724"/>
    <w:rsid w:val="00892808"/>
    <w:rsid w:val="008951C7"/>
    <w:rsid w:val="008A1409"/>
    <w:rsid w:val="008A1596"/>
    <w:rsid w:val="008A2028"/>
    <w:rsid w:val="008A2519"/>
    <w:rsid w:val="008B3864"/>
    <w:rsid w:val="008C2045"/>
    <w:rsid w:val="008C2CB9"/>
    <w:rsid w:val="008C6382"/>
    <w:rsid w:val="008D08A3"/>
    <w:rsid w:val="008D3EA3"/>
    <w:rsid w:val="008D4313"/>
    <w:rsid w:val="008D6CF5"/>
    <w:rsid w:val="008D7544"/>
    <w:rsid w:val="008D7D1F"/>
    <w:rsid w:val="008E18F0"/>
    <w:rsid w:val="008E4E8E"/>
    <w:rsid w:val="008E593A"/>
    <w:rsid w:val="008E6AE4"/>
    <w:rsid w:val="008E785A"/>
    <w:rsid w:val="008F21F9"/>
    <w:rsid w:val="008F2874"/>
    <w:rsid w:val="008F29A2"/>
    <w:rsid w:val="008F70E8"/>
    <w:rsid w:val="008F7ED2"/>
    <w:rsid w:val="009002C5"/>
    <w:rsid w:val="00900871"/>
    <w:rsid w:val="00901736"/>
    <w:rsid w:val="00902284"/>
    <w:rsid w:val="00906F8E"/>
    <w:rsid w:val="009071D8"/>
    <w:rsid w:val="0091436B"/>
    <w:rsid w:val="00914B7E"/>
    <w:rsid w:val="009166A0"/>
    <w:rsid w:val="00921CA5"/>
    <w:rsid w:val="009316AA"/>
    <w:rsid w:val="00932ABC"/>
    <w:rsid w:val="009365B8"/>
    <w:rsid w:val="009444CF"/>
    <w:rsid w:val="0094600E"/>
    <w:rsid w:val="00950E98"/>
    <w:rsid w:val="00950FAC"/>
    <w:rsid w:val="009542D0"/>
    <w:rsid w:val="00955324"/>
    <w:rsid w:val="00962BC2"/>
    <w:rsid w:val="009650B4"/>
    <w:rsid w:val="00967B1E"/>
    <w:rsid w:val="00971641"/>
    <w:rsid w:val="00973292"/>
    <w:rsid w:val="00975AA0"/>
    <w:rsid w:val="00975F3C"/>
    <w:rsid w:val="00982CCF"/>
    <w:rsid w:val="00985D40"/>
    <w:rsid w:val="00986988"/>
    <w:rsid w:val="009916E5"/>
    <w:rsid w:val="009B48C3"/>
    <w:rsid w:val="009B61E6"/>
    <w:rsid w:val="009B632E"/>
    <w:rsid w:val="009B6C48"/>
    <w:rsid w:val="009D05F7"/>
    <w:rsid w:val="009D193F"/>
    <w:rsid w:val="009D1C2F"/>
    <w:rsid w:val="009D1E92"/>
    <w:rsid w:val="009D3128"/>
    <w:rsid w:val="009D38A8"/>
    <w:rsid w:val="009E3373"/>
    <w:rsid w:val="009E6E30"/>
    <w:rsid w:val="009F3AB1"/>
    <w:rsid w:val="009F659F"/>
    <w:rsid w:val="00A02ADD"/>
    <w:rsid w:val="00A04DDF"/>
    <w:rsid w:val="00A07504"/>
    <w:rsid w:val="00A10DD1"/>
    <w:rsid w:val="00A17A53"/>
    <w:rsid w:val="00A25113"/>
    <w:rsid w:val="00A270AA"/>
    <w:rsid w:val="00A273C6"/>
    <w:rsid w:val="00A275F3"/>
    <w:rsid w:val="00A31CA0"/>
    <w:rsid w:val="00A37157"/>
    <w:rsid w:val="00A37319"/>
    <w:rsid w:val="00A42F23"/>
    <w:rsid w:val="00A472B2"/>
    <w:rsid w:val="00A54FEE"/>
    <w:rsid w:val="00A5630C"/>
    <w:rsid w:val="00A60E2B"/>
    <w:rsid w:val="00A6356A"/>
    <w:rsid w:val="00A66072"/>
    <w:rsid w:val="00A745D2"/>
    <w:rsid w:val="00A75E22"/>
    <w:rsid w:val="00A900ED"/>
    <w:rsid w:val="00A909DC"/>
    <w:rsid w:val="00A929C7"/>
    <w:rsid w:val="00A95051"/>
    <w:rsid w:val="00A9591F"/>
    <w:rsid w:val="00A95C8C"/>
    <w:rsid w:val="00A97DA9"/>
    <w:rsid w:val="00AA1867"/>
    <w:rsid w:val="00AA332E"/>
    <w:rsid w:val="00AA4372"/>
    <w:rsid w:val="00AA74A6"/>
    <w:rsid w:val="00AB0B96"/>
    <w:rsid w:val="00AB1544"/>
    <w:rsid w:val="00AC2FD8"/>
    <w:rsid w:val="00AD1363"/>
    <w:rsid w:val="00AD383F"/>
    <w:rsid w:val="00AD5146"/>
    <w:rsid w:val="00AD634B"/>
    <w:rsid w:val="00AE062B"/>
    <w:rsid w:val="00AE4E92"/>
    <w:rsid w:val="00AE705E"/>
    <w:rsid w:val="00AE75BB"/>
    <w:rsid w:val="00AE7AA0"/>
    <w:rsid w:val="00AE7C05"/>
    <w:rsid w:val="00AF0158"/>
    <w:rsid w:val="00AF36D1"/>
    <w:rsid w:val="00AF6C0D"/>
    <w:rsid w:val="00B0037C"/>
    <w:rsid w:val="00B030FD"/>
    <w:rsid w:val="00B0490C"/>
    <w:rsid w:val="00B0562C"/>
    <w:rsid w:val="00B06C31"/>
    <w:rsid w:val="00B10995"/>
    <w:rsid w:val="00B14291"/>
    <w:rsid w:val="00B15704"/>
    <w:rsid w:val="00B165F2"/>
    <w:rsid w:val="00B1712E"/>
    <w:rsid w:val="00B1770D"/>
    <w:rsid w:val="00B23D40"/>
    <w:rsid w:val="00B26530"/>
    <w:rsid w:val="00B27A30"/>
    <w:rsid w:val="00B30439"/>
    <w:rsid w:val="00B33718"/>
    <w:rsid w:val="00B415A8"/>
    <w:rsid w:val="00B44677"/>
    <w:rsid w:val="00B474D0"/>
    <w:rsid w:val="00B55A0A"/>
    <w:rsid w:val="00B56CA8"/>
    <w:rsid w:val="00B63CF8"/>
    <w:rsid w:val="00B67B20"/>
    <w:rsid w:val="00B67C2E"/>
    <w:rsid w:val="00B70993"/>
    <w:rsid w:val="00B73459"/>
    <w:rsid w:val="00B745A6"/>
    <w:rsid w:val="00B747AC"/>
    <w:rsid w:val="00B80074"/>
    <w:rsid w:val="00B85424"/>
    <w:rsid w:val="00B90F99"/>
    <w:rsid w:val="00B94734"/>
    <w:rsid w:val="00B95A5A"/>
    <w:rsid w:val="00B97ECB"/>
    <w:rsid w:val="00BA2155"/>
    <w:rsid w:val="00BA486D"/>
    <w:rsid w:val="00BA50AE"/>
    <w:rsid w:val="00BA52FA"/>
    <w:rsid w:val="00BB3B9C"/>
    <w:rsid w:val="00BB6F69"/>
    <w:rsid w:val="00BB7CA0"/>
    <w:rsid w:val="00BD0D73"/>
    <w:rsid w:val="00BD4416"/>
    <w:rsid w:val="00BD5605"/>
    <w:rsid w:val="00BE2801"/>
    <w:rsid w:val="00BE339A"/>
    <w:rsid w:val="00BE3895"/>
    <w:rsid w:val="00BE39D1"/>
    <w:rsid w:val="00BE4D15"/>
    <w:rsid w:val="00BE4DC1"/>
    <w:rsid w:val="00BE71C0"/>
    <w:rsid w:val="00BF0E9B"/>
    <w:rsid w:val="00BF26C7"/>
    <w:rsid w:val="00BF5FE0"/>
    <w:rsid w:val="00BF605F"/>
    <w:rsid w:val="00BF687D"/>
    <w:rsid w:val="00C014DD"/>
    <w:rsid w:val="00C106A9"/>
    <w:rsid w:val="00C10DE0"/>
    <w:rsid w:val="00C17D6D"/>
    <w:rsid w:val="00C2104D"/>
    <w:rsid w:val="00C25014"/>
    <w:rsid w:val="00C263F9"/>
    <w:rsid w:val="00C31606"/>
    <w:rsid w:val="00C34F65"/>
    <w:rsid w:val="00C4024E"/>
    <w:rsid w:val="00C415DF"/>
    <w:rsid w:val="00C4472A"/>
    <w:rsid w:val="00C45700"/>
    <w:rsid w:val="00C45794"/>
    <w:rsid w:val="00C464E5"/>
    <w:rsid w:val="00C50D42"/>
    <w:rsid w:val="00C526A3"/>
    <w:rsid w:val="00C53B04"/>
    <w:rsid w:val="00C55BD8"/>
    <w:rsid w:val="00C55C7E"/>
    <w:rsid w:val="00C65984"/>
    <w:rsid w:val="00C65BF7"/>
    <w:rsid w:val="00C66D40"/>
    <w:rsid w:val="00C710E7"/>
    <w:rsid w:val="00C71F72"/>
    <w:rsid w:val="00C75558"/>
    <w:rsid w:val="00C7583F"/>
    <w:rsid w:val="00C8087A"/>
    <w:rsid w:val="00C81E63"/>
    <w:rsid w:val="00C854DD"/>
    <w:rsid w:val="00C87974"/>
    <w:rsid w:val="00C93B79"/>
    <w:rsid w:val="00C95209"/>
    <w:rsid w:val="00CA13D8"/>
    <w:rsid w:val="00CA2DD7"/>
    <w:rsid w:val="00CA30F7"/>
    <w:rsid w:val="00CA31B0"/>
    <w:rsid w:val="00CA5383"/>
    <w:rsid w:val="00CA66F0"/>
    <w:rsid w:val="00CB55F0"/>
    <w:rsid w:val="00CB6E0D"/>
    <w:rsid w:val="00CB7DE7"/>
    <w:rsid w:val="00CC092C"/>
    <w:rsid w:val="00CD1EC9"/>
    <w:rsid w:val="00CD3A40"/>
    <w:rsid w:val="00CD6A42"/>
    <w:rsid w:val="00CE0FD5"/>
    <w:rsid w:val="00CE34A8"/>
    <w:rsid w:val="00CE427C"/>
    <w:rsid w:val="00CE522B"/>
    <w:rsid w:val="00CE668A"/>
    <w:rsid w:val="00CE7C57"/>
    <w:rsid w:val="00CE7D0D"/>
    <w:rsid w:val="00CE7D2A"/>
    <w:rsid w:val="00CF0C86"/>
    <w:rsid w:val="00CF6F6B"/>
    <w:rsid w:val="00CF700B"/>
    <w:rsid w:val="00D0015F"/>
    <w:rsid w:val="00D00C86"/>
    <w:rsid w:val="00D01D3C"/>
    <w:rsid w:val="00D0308E"/>
    <w:rsid w:val="00D043CF"/>
    <w:rsid w:val="00D05150"/>
    <w:rsid w:val="00D06941"/>
    <w:rsid w:val="00D0769A"/>
    <w:rsid w:val="00D07D4D"/>
    <w:rsid w:val="00D10572"/>
    <w:rsid w:val="00D113D7"/>
    <w:rsid w:val="00D11719"/>
    <w:rsid w:val="00D17024"/>
    <w:rsid w:val="00D2066B"/>
    <w:rsid w:val="00D22806"/>
    <w:rsid w:val="00D22FC4"/>
    <w:rsid w:val="00D234D0"/>
    <w:rsid w:val="00D23661"/>
    <w:rsid w:val="00D30BA3"/>
    <w:rsid w:val="00D31050"/>
    <w:rsid w:val="00D35055"/>
    <w:rsid w:val="00D4534F"/>
    <w:rsid w:val="00D5020B"/>
    <w:rsid w:val="00D51907"/>
    <w:rsid w:val="00D52FF6"/>
    <w:rsid w:val="00D61D50"/>
    <w:rsid w:val="00D62959"/>
    <w:rsid w:val="00D6708D"/>
    <w:rsid w:val="00D67E94"/>
    <w:rsid w:val="00D710C7"/>
    <w:rsid w:val="00D7148B"/>
    <w:rsid w:val="00D716CA"/>
    <w:rsid w:val="00D719A1"/>
    <w:rsid w:val="00D724AA"/>
    <w:rsid w:val="00D761FC"/>
    <w:rsid w:val="00D768C8"/>
    <w:rsid w:val="00D777AF"/>
    <w:rsid w:val="00D77D09"/>
    <w:rsid w:val="00D77EF6"/>
    <w:rsid w:val="00D84BD1"/>
    <w:rsid w:val="00D84EF8"/>
    <w:rsid w:val="00D85A4D"/>
    <w:rsid w:val="00D91EF1"/>
    <w:rsid w:val="00D95F15"/>
    <w:rsid w:val="00DA06D9"/>
    <w:rsid w:val="00DA2417"/>
    <w:rsid w:val="00DA5086"/>
    <w:rsid w:val="00DA6D3D"/>
    <w:rsid w:val="00DA7DE8"/>
    <w:rsid w:val="00DB0AF9"/>
    <w:rsid w:val="00DB10F8"/>
    <w:rsid w:val="00DB1D9B"/>
    <w:rsid w:val="00DB224C"/>
    <w:rsid w:val="00DB412D"/>
    <w:rsid w:val="00DB65D9"/>
    <w:rsid w:val="00DC0139"/>
    <w:rsid w:val="00DC1676"/>
    <w:rsid w:val="00DC3B4D"/>
    <w:rsid w:val="00DC401D"/>
    <w:rsid w:val="00DC5D8C"/>
    <w:rsid w:val="00DD426D"/>
    <w:rsid w:val="00DD4A17"/>
    <w:rsid w:val="00DE2397"/>
    <w:rsid w:val="00DE28AA"/>
    <w:rsid w:val="00DE74B4"/>
    <w:rsid w:val="00DF0636"/>
    <w:rsid w:val="00DF08A1"/>
    <w:rsid w:val="00DF7B6A"/>
    <w:rsid w:val="00E016AB"/>
    <w:rsid w:val="00E028FE"/>
    <w:rsid w:val="00E11EBA"/>
    <w:rsid w:val="00E1251A"/>
    <w:rsid w:val="00E133BB"/>
    <w:rsid w:val="00E14066"/>
    <w:rsid w:val="00E25564"/>
    <w:rsid w:val="00E25FA4"/>
    <w:rsid w:val="00E27E0A"/>
    <w:rsid w:val="00E31A45"/>
    <w:rsid w:val="00E32B78"/>
    <w:rsid w:val="00E33096"/>
    <w:rsid w:val="00E363F1"/>
    <w:rsid w:val="00E46451"/>
    <w:rsid w:val="00E470A7"/>
    <w:rsid w:val="00E526C4"/>
    <w:rsid w:val="00E55743"/>
    <w:rsid w:val="00E56119"/>
    <w:rsid w:val="00E5770D"/>
    <w:rsid w:val="00E61161"/>
    <w:rsid w:val="00E61F4F"/>
    <w:rsid w:val="00E64799"/>
    <w:rsid w:val="00E670E0"/>
    <w:rsid w:val="00E73712"/>
    <w:rsid w:val="00E75C5E"/>
    <w:rsid w:val="00E80138"/>
    <w:rsid w:val="00E81558"/>
    <w:rsid w:val="00E82176"/>
    <w:rsid w:val="00E93854"/>
    <w:rsid w:val="00E9558E"/>
    <w:rsid w:val="00EA06C1"/>
    <w:rsid w:val="00EA182A"/>
    <w:rsid w:val="00EA218C"/>
    <w:rsid w:val="00EA2CF8"/>
    <w:rsid w:val="00EA387E"/>
    <w:rsid w:val="00EA4084"/>
    <w:rsid w:val="00EA4792"/>
    <w:rsid w:val="00EA7AA9"/>
    <w:rsid w:val="00EB2DCF"/>
    <w:rsid w:val="00EB5C67"/>
    <w:rsid w:val="00EB68EF"/>
    <w:rsid w:val="00EB6D3C"/>
    <w:rsid w:val="00EC2772"/>
    <w:rsid w:val="00EC35E8"/>
    <w:rsid w:val="00EC43DA"/>
    <w:rsid w:val="00EC741B"/>
    <w:rsid w:val="00ED136F"/>
    <w:rsid w:val="00ED719F"/>
    <w:rsid w:val="00ED751C"/>
    <w:rsid w:val="00EE0555"/>
    <w:rsid w:val="00EE48A8"/>
    <w:rsid w:val="00EE62F4"/>
    <w:rsid w:val="00EE70B5"/>
    <w:rsid w:val="00EF0212"/>
    <w:rsid w:val="00EF12C3"/>
    <w:rsid w:val="00EF5406"/>
    <w:rsid w:val="00EF5EF3"/>
    <w:rsid w:val="00EF7CF4"/>
    <w:rsid w:val="00F00033"/>
    <w:rsid w:val="00F015DA"/>
    <w:rsid w:val="00F034FA"/>
    <w:rsid w:val="00F03D6A"/>
    <w:rsid w:val="00F04DA9"/>
    <w:rsid w:val="00F060D6"/>
    <w:rsid w:val="00F10A00"/>
    <w:rsid w:val="00F151FB"/>
    <w:rsid w:val="00F23301"/>
    <w:rsid w:val="00F23471"/>
    <w:rsid w:val="00F26BBA"/>
    <w:rsid w:val="00F303EA"/>
    <w:rsid w:val="00F3217C"/>
    <w:rsid w:val="00F345C7"/>
    <w:rsid w:val="00F347C8"/>
    <w:rsid w:val="00F36583"/>
    <w:rsid w:val="00F378B8"/>
    <w:rsid w:val="00F40B53"/>
    <w:rsid w:val="00F41DB8"/>
    <w:rsid w:val="00F42D01"/>
    <w:rsid w:val="00F431CA"/>
    <w:rsid w:val="00F47922"/>
    <w:rsid w:val="00F47966"/>
    <w:rsid w:val="00F50AD0"/>
    <w:rsid w:val="00F574DB"/>
    <w:rsid w:val="00F70DD7"/>
    <w:rsid w:val="00F80D9A"/>
    <w:rsid w:val="00F86C51"/>
    <w:rsid w:val="00F879DE"/>
    <w:rsid w:val="00F90FD6"/>
    <w:rsid w:val="00F92E90"/>
    <w:rsid w:val="00F93CC5"/>
    <w:rsid w:val="00F94CAF"/>
    <w:rsid w:val="00F94F22"/>
    <w:rsid w:val="00F95292"/>
    <w:rsid w:val="00F95CCA"/>
    <w:rsid w:val="00F96475"/>
    <w:rsid w:val="00F97556"/>
    <w:rsid w:val="00FA74AA"/>
    <w:rsid w:val="00FB2FAA"/>
    <w:rsid w:val="00FB3781"/>
    <w:rsid w:val="00FC03AC"/>
    <w:rsid w:val="00FC6B1F"/>
    <w:rsid w:val="00FE31AB"/>
    <w:rsid w:val="00FE510D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28864"/>
  <w15:docId w15:val="{1B035B15-15A4-4056-B76F-6CBE1669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D4A1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A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EBE"/>
    <w:pPr>
      <w:spacing w:after="200" w:line="276" w:lineRule="auto"/>
      <w:ind w:left="720"/>
      <w:contextualSpacing/>
    </w:pPr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D051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1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1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15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6D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D40"/>
  </w:style>
  <w:style w:type="paragraph" w:styleId="Footer">
    <w:name w:val="footer"/>
    <w:basedOn w:val="Normal"/>
    <w:link w:val="FooterChar"/>
    <w:uiPriority w:val="99"/>
    <w:unhideWhenUsed/>
    <w:rsid w:val="00C66D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D40"/>
  </w:style>
  <w:style w:type="character" w:styleId="Hyperlink">
    <w:name w:val="Hyperlink"/>
    <w:basedOn w:val="DefaultParagraphFont"/>
    <w:uiPriority w:val="99"/>
    <w:unhideWhenUsed/>
    <w:rsid w:val="002E0C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CD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4D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2C4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44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140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D4A17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minusjama">
    <w:name w:val="minus_jama"/>
    <w:basedOn w:val="Normal"/>
    <w:rsid w:val="00DD4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D4A17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A1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071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246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489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31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12963-8123-4BB0-9635-78DFF69C2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hen</dc:creator>
  <cp:keywords/>
  <dc:description/>
  <cp:lastModifiedBy>Z Chen</cp:lastModifiedBy>
  <cp:revision>16</cp:revision>
  <dcterms:created xsi:type="dcterms:W3CDTF">2020-07-16T09:59:00Z</dcterms:created>
  <dcterms:modified xsi:type="dcterms:W3CDTF">2020-07-17T10:57:00Z</dcterms:modified>
</cp:coreProperties>
</file>